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AE684" w14:textId="21F8AECA" w:rsidR="00A06484" w:rsidRPr="00AD074F" w:rsidRDefault="00153DAB" w:rsidP="00BD3076">
      <w:pPr>
        <w:spacing w:line="480" w:lineRule="auto"/>
        <w:jc w:val="center"/>
        <w:rPr>
          <w:rFonts w:cstheme="minorHAnsi"/>
          <w:b/>
          <w:bCs/>
        </w:rPr>
      </w:pPr>
      <w:bookmarkStart w:id="0" w:name="_GoBack"/>
      <w:bookmarkEnd w:id="0"/>
      <w:r w:rsidRPr="00AD074F">
        <w:rPr>
          <w:rFonts w:cstheme="minorHAnsi"/>
          <w:b/>
          <w:bCs/>
        </w:rPr>
        <w:t>Supplementary</w:t>
      </w:r>
    </w:p>
    <w:p w14:paraId="6FBB341E" w14:textId="77777777" w:rsidR="0072022D" w:rsidRDefault="0072022D" w:rsidP="0072022D">
      <w:pPr>
        <w:rPr>
          <w:b/>
          <w:bCs/>
        </w:rPr>
      </w:pPr>
      <w:r w:rsidRPr="004B412E">
        <w:rPr>
          <w:b/>
          <w:bCs/>
        </w:rPr>
        <w:t xml:space="preserve">Table </w:t>
      </w:r>
      <w:r>
        <w:rPr>
          <w:b/>
          <w:bCs/>
        </w:rPr>
        <w:t>S1</w:t>
      </w:r>
    </w:p>
    <w:p w14:paraId="7BCB6246" w14:textId="77777777" w:rsidR="0072022D" w:rsidRPr="00854DBE" w:rsidRDefault="0072022D" w:rsidP="0072022D">
      <w:pPr>
        <w:rPr>
          <w:color w:val="FF0000"/>
        </w:rPr>
      </w:pPr>
      <w:r w:rsidRPr="006E6017">
        <w:rPr>
          <w:i/>
          <w:iCs/>
        </w:rPr>
        <w:t xml:space="preserve"> Demographic information of participants (n=28) that only completed timepoint 1 and not timepoint 2 (i.e., dropped out of the study)</w:t>
      </w:r>
    </w:p>
    <w:tbl>
      <w:tblPr>
        <w:tblStyle w:val="TableGrid"/>
        <w:tblpPr w:leftFromText="180" w:rightFromText="180" w:vertAnchor="page" w:horzAnchor="margin" w:tblpY="3361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560"/>
      </w:tblGrid>
      <w:tr w:rsidR="0072022D" w:rsidRPr="00AD08B6" w14:paraId="28DEC354" w14:textId="77777777" w:rsidTr="0072022D"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632D3E7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  <w:r w:rsidRPr="00AD08B6">
              <w:rPr>
                <w:rFonts w:eastAsiaTheme="minorEastAsia" w:cstheme="minorHAnsi"/>
                <w:b/>
                <w:bCs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56F8122B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DDDFE1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E26F90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Range</w:t>
            </w:r>
          </w:p>
        </w:tc>
      </w:tr>
      <w:tr w:rsidR="0072022D" w:rsidRPr="00AD08B6" w14:paraId="2C84FE66" w14:textId="77777777" w:rsidTr="0072022D"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4F82318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3E66FE53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 w:rsidRPr="00AD08B6">
              <w:rPr>
                <w:rFonts w:eastAsiaTheme="minorEastAsia" w:cstheme="minorHAnsi"/>
              </w:rPr>
              <w:t>2</w:t>
            </w:r>
            <w:r>
              <w:rPr>
                <w:rFonts w:eastAsiaTheme="minorEastAsia" w:cstheme="minorHAnsi"/>
              </w:rPr>
              <w:t>0.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378F3F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1.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E7F163D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 w:rsidRPr="00AD08B6">
              <w:rPr>
                <w:rFonts w:eastAsiaTheme="minorEastAsia" w:cstheme="minorHAnsi"/>
              </w:rPr>
              <w:t xml:space="preserve">19 - </w:t>
            </w:r>
            <w:r>
              <w:rPr>
                <w:rFonts w:eastAsiaTheme="minorEastAsia" w:cstheme="minorHAnsi"/>
              </w:rPr>
              <w:t>26</w:t>
            </w:r>
          </w:p>
        </w:tc>
      </w:tr>
      <w:tr w:rsidR="0072022D" w:rsidRPr="00AD08B6" w14:paraId="12519E04" w14:textId="77777777" w:rsidTr="0072022D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0520598A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  <w:r w:rsidRPr="00AD08B6">
              <w:rPr>
                <w:rFonts w:eastAsiaTheme="minorEastAsia" w:cstheme="minorHAnsi"/>
                <w:b/>
                <w:bCs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4517A560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302E17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64F681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Other</w:t>
            </w:r>
          </w:p>
        </w:tc>
      </w:tr>
      <w:tr w:rsidR="0072022D" w:rsidRPr="00AD08B6" w14:paraId="60D0A6E7" w14:textId="77777777" w:rsidTr="0072022D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027A930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6C9276F1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E9F9F4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26EFF7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0</w:t>
            </w:r>
          </w:p>
        </w:tc>
      </w:tr>
      <w:tr w:rsidR="0072022D" w:rsidRPr="00AD08B6" w14:paraId="2C595C57" w14:textId="77777777" w:rsidTr="0072022D"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F9FD365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  <w:r w:rsidRPr="00AD08B6">
              <w:rPr>
                <w:rFonts w:eastAsiaTheme="minorEastAsia" w:cstheme="minorHAnsi"/>
                <w:b/>
                <w:bCs/>
              </w:rPr>
              <w:t>Highest level of edu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717D9D9C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Primary scho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14544B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Secondary</w:t>
            </w:r>
          </w:p>
          <w:p w14:paraId="55F2AD5E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schoo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F1CD2F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Tertiary education</w:t>
            </w:r>
          </w:p>
        </w:tc>
      </w:tr>
      <w:tr w:rsidR="0072022D" w:rsidRPr="00AD08B6" w14:paraId="5BB8419A" w14:textId="77777777" w:rsidTr="0072022D"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B384E64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3A245BE6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 w:rsidRPr="00AD08B6">
              <w:rPr>
                <w:rFonts w:eastAsiaTheme="minorEastAsia" w:cstheme="minorHAnsi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E64CEA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2175FC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6</w:t>
            </w:r>
          </w:p>
        </w:tc>
      </w:tr>
      <w:tr w:rsidR="0072022D" w:rsidRPr="00AD08B6" w14:paraId="3329A0AF" w14:textId="77777777" w:rsidTr="0072022D">
        <w:tc>
          <w:tcPr>
            <w:tcW w:w="1560" w:type="dxa"/>
            <w:vMerge w:val="restart"/>
            <w:tcBorders>
              <w:right w:val="single" w:sz="4" w:space="0" w:color="auto"/>
            </w:tcBorders>
          </w:tcPr>
          <w:p w14:paraId="46B990DA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  <w:r>
              <w:rPr>
                <w:rFonts w:eastAsiaTheme="minorEastAsia" w:cstheme="minorHAnsi"/>
                <w:b/>
                <w:bCs/>
              </w:rPr>
              <w:t>English as a first langu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57F6E837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376AD6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0A59F4" w14:textId="77777777" w:rsidR="0072022D" w:rsidRDefault="0072022D" w:rsidP="0072022D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022D" w:rsidRPr="00AD08B6" w14:paraId="080D2355" w14:textId="77777777" w:rsidTr="0072022D"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063882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0CB2B264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724DAA" w14:textId="77777777" w:rsidR="0072022D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1A5A75" w14:textId="77777777" w:rsidR="0072022D" w:rsidRDefault="0072022D" w:rsidP="0072022D">
            <w:pPr>
              <w:rPr>
                <w:rFonts w:eastAsiaTheme="minorEastAsia" w:cstheme="minorHAnsi"/>
              </w:rPr>
            </w:pPr>
          </w:p>
        </w:tc>
      </w:tr>
      <w:tr w:rsidR="0072022D" w:rsidRPr="00AD08B6" w14:paraId="166319A8" w14:textId="77777777" w:rsidTr="0072022D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7B112BC6" w14:textId="77777777" w:rsidR="0072022D" w:rsidRPr="00AD08B6" w:rsidRDefault="0072022D" w:rsidP="0072022D">
            <w:pPr>
              <w:rPr>
                <w:rFonts w:eastAsiaTheme="minorEastAsia" w:cstheme="minorHAnsi"/>
                <w:b/>
                <w:bCs/>
              </w:rPr>
            </w:pPr>
            <w:r w:rsidRPr="00AD08B6">
              <w:rPr>
                <w:rFonts w:eastAsiaTheme="minorEastAsia" w:cstheme="minorHAnsi"/>
                <w:b/>
                <w:bCs/>
              </w:rPr>
              <w:t>Handedne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5CC93819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Left-hand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7A09F3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>Right-hande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DC7437" w14:textId="77777777" w:rsidR="0072022D" w:rsidRPr="00221BA9" w:rsidRDefault="0072022D" w:rsidP="0072022D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221BA9">
              <w:rPr>
                <w:rFonts w:eastAsiaTheme="minorEastAsia" w:cstheme="minorHAnsi"/>
                <w:b/>
                <w:bCs/>
              </w:rPr>
              <w:t xml:space="preserve">No preference </w:t>
            </w:r>
          </w:p>
        </w:tc>
      </w:tr>
      <w:tr w:rsidR="0072022D" w:rsidRPr="00AD08B6" w14:paraId="6A06AAD7" w14:textId="77777777" w:rsidTr="0072022D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72DBF3EE" w14:textId="77777777" w:rsidR="0072022D" w:rsidRPr="00AD08B6" w:rsidRDefault="0072022D" w:rsidP="0072022D">
            <w:pPr>
              <w:rPr>
                <w:rFonts w:eastAsiaTheme="minorEastAsia" w:cstheme="minorHAnsi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7B29F09C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009A51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2CE2D4" w14:textId="77777777" w:rsidR="0072022D" w:rsidRPr="00AD08B6" w:rsidRDefault="0072022D" w:rsidP="0072022D">
            <w:pPr>
              <w:jc w:val="center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1</w:t>
            </w:r>
          </w:p>
        </w:tc>
      </w:tr>
    </w:tbl>
    <w:p w14:paraId="14350493" w14:textId="77777777" w:rsidR="0072022D" w:rsidRDefault="0072022D" w:rsidP="0072022D">
      <w:pPr>
        <w:rPr>
          <w:i/>
          <w:iCs/>
          <w:color w:val="4472C4" w:themeColor="accent1"/>
        </w:rPr>
      </w:pPr>
    </w:p>
    <w:p w14:paraId="50FD36D2" w14:textId="77777777" w:rsidR="0072022D" w:rsidRDefault="0072022D" w:rsidP="0072022D">
      <w:pPr>
        <w:rPr>
          <w:i/>
          <w:iCs/>
          <w:color w:val="4472C4" w:themeColor="accent1"/>
        </w:rPr>
      </w:pPr>
    </w:p>
    <w:p w14:paraId="1D2CF1B4" w14:textId="77777777" w:rsidR="0072022D" w:rsidRDefault="0072022D" w:rsidP="0072022D">
      <w:pPr>
        <w:rPr>
          <w:i/>
          <w:iCs/>
          <w:color w:val="4472C4" w:themeColor="accent1"/>
        </w:rPr>
      </w:pPr>
    </w:p>
    <w:p w14:paraId="604150F1" w14:textId="77777777" w:rsidR="0072022D" w:rsidRDefault="0072022D" w:rsidP="0072022D">
      <w:pPr>
        <w:rPr>
          <w:i/>
          <w:iCs/>
          <w:color w:val="4472C4" w:themeColor="accent1"/>
        </w:rPr>
      </w:pPr>
    </w:p>
    <w:p w14:paraId="44CB237D" w14:textId="77777777" w:rsidR="0072022D" w:rsidRDefault="0072022D" w:rsidP="0072022D">
      <w:pPr>
        <w:rPr>
          <w:i/>
          <w:iCs/>
          <w:color w:val="4472C4" w:themeColor="accent1"/>
        </w:rPr>
      </w:pPr>
    </w:p>
    <w:p w14:paraId="401D4881" w14:textId="77777777" w:rsidR="0072022D" w:rsidRDefault="0072022D" w:rsidP="0072022D">
      <w:pPr>
        <w:rPr>
          <w:i/>
          <w:iCs/>
          <w:color w:val="4472C4" w:themeColor="accent1"/>
        </w:rPr>
      </w:pPr>
    </w:p>
    <w:p w14:paraId="3E734B63" w14:textId="77777777" w:rsidR="0072022D" w:rsidRDefault="0072022D" w:rsidP="0072022D">
      <w:pPr>
        <w:rPr>
          <w:i/>
          <w:iCs/>
          <w:color w:val="4472C4" w:themeColor="accent1"/>
        </w:rPr>
      </w:pPr>
    </w:p>
    <w:p w14:paraId="12EAABD0" w14:textId="77777777" w:rsidR="00FA2BFD" w:rsidRDefault="00FA2BFD" w:rsidP="00BD3076">
      <w:pPr>
        <w:spacing w:line="480" w:lineRule="auto"/>
        <w:rPr>
          <w:rFonts w:cstheme="minorHAnsi"/>
          <w:b/>
          <w:bCs/>
        </w:rPr>
      </w:pPr>
    </w:p>
    <w:p w14:paraId="7013C739" w14:textId="6680E2B1" w:rsidR="00403121" w:rsidRPr="00E76370" w:rsidRDefault="00403121" w:rsidP="00BD3076">
      <w:pPr>
        <w:spacing w:line="480" w:lineRule="auto"/>
        <w:rPr>
          <w:rFonts w:cstheme="minorHAnsi"/>
          <w:i/>
          <w:iCs/>
        </w:rPr>
      </w:pPr>
      <w:r w:rsidRPr="00EA571C">
        <w:rPr>
          <w:rFonts w:cstheme="minorHAnsi"/>
          <w:b/>
          <w:bCs/>
        </w:rPr>
        <w:t>Table S</w:t>
      </w:r>
      <w:r w:rsidR="00FA2BFD">
        <w:rPr>
          <w:rFonts w:cstheme="minorHAnsi"/>
          <w:b/>
          <w:bCs/>
        </w:rPr>
        <w:t>2</w:t>
      </w:r>
      <w:r w:rsidR="00EA571C">
        <w:rPr>
          <w:rFonts w:cstheme="minorHAnsi"/>
          <w:i/>
          <w:iCs/>
        </w:rPr>
        <w:br/>
      </w:r>
      <w:r w:rsidRPr="00E76370">
        <w:rPr>
          <w:rFonts w:cstheme="minorHAnsi"/>
          <w:i/>
          <w:iCs/>
        </w:rPr>
        <w:t xml:space="preserve">Median </w:t>
      </w:r>
      <w:r w:rsidR="00EA571C" w:rsidRPr="00E76370">
        <w:rPr>
          <w:rFonts w:cstheme="minorHAnsi"/>
          <w:i/>
          <w:iCs/>
        </w:rPr>
        <w:t xml:space="preserve">Sensory Weights Significantly Different </w:t>
      </w:r>
      <w:r w:rsidR="00EA571C">
        <w:rPr>
          <w:rFonts w:cstheme="minorHAnsi"/>
          <w:i/>
          <w:iCs/>
        </w:rPr>
        <w:t>f</w:t>
      </w:r>
      <w:r w:rsidR="00EA571C" w:rsidRPr="00E76370">
        <w:rPr>
          <w:rFonts w:cstheme="minorHAnsi"/>
          <w:i/>
          <w:iCs/>
        </w:rPr>
        <w:t xml:space="preserve">rom </w:t>
      </w:r>
      <w:r w:rsidRPr="00E76370">
        <w:rPr>
          <w:rFonts w:cstheme="minorHAnsi"/>
          <w:i/>
          <w:iCs/>
        </w:rPr>
        <w:t xml:space="preserve">Bayesian </w:t>
      </w:r>
      <w:r w:rsidR="00EA571C" w:rsidRPr="00E76370">
        <w:rPr>
          <w:rFonts w:cstheme="minorHAnsi"/>
          <w:i/>
          <w:iCs/>
        </w:rPr>
        <w:t>Optimal Sensory Weights</w:t>
      </w:r>
      <w:r w:rsidR="00EA571C">
        <w:rPr>
          <w:rFonts w:cstheme="minorHAnsi"/>
          <w:i/>
          <w:iCs/>
        </w:rPr>
        <w:t xml:space="preserve"> in Three of the Four Conditions</w:t>
      </w:r>
      <w:r w:rsidR="00EA571C" w:rsidRPr="00E76370">
        <w:rPr>
          <w:rFonts w:cstheme="minorHAnsi"/>
          <w:i/>
          <w:iCs/>
        </w:rPr>
        <w:t xml:space="preserve"> </w:t>
      </w:r>
      <w:r w:rsidR="00D05A3D">
        <w:rPr>
          <w:rFonts w:cstheme="minorHAnsi"/>
          <w:i/>
          <w:iCs/>
        </w:rPr>
        <w:t>a</w:t>
      </w:r>
      <w:r w:rsidR="00EA571C" w:rsidRPr="00E76370">
        <w:rPr>
          <w:rFonts w:cstheme="minorHAnsi"/>
          <w:i/>
          <w:iCs/>
        </w:rPr>
        <w:t xml:space="preserve">cross </w:t>
      </w:r>
      <w:r w:rsidR="00EA571C">
        <w:rPr>
          <w:rFonts w:cstheme="minorHAnsi"/>
          <w:i/>
          <w:iCs/>
        </w:rPr>
        <w:t>Both Time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03121" w:rsidRPr="00E66FE6" w14:paraId="56BCFE63" w14:textId="77777777" w:rsidTr="000C7D4D"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EC1C1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E042" w14:textId="49C215AE" w:rsidR="00403121" w:rsidRPr="00AD10BF" w:rsidRDefault="00403121" w:rsidP="001C190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mepoint 1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0700F7" w14:textId="0B05E78B" w:rsidR="00403121" w:rsidRPr="00AD10BF" w:rsidRDefault="00403121" w:rsidP="001C190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mepoint 2</w:t>
            </w:r>
          </w:p>
        </w:tc>
      </w:tr>
      <w:tr w:rsidR="00403121" w:rsidRPr="00850490" w14:paraId="73D16F73" w14:textId="77777777" w:rsidTr="000C7D4D"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80325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D5A7D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54228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Optimal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7BCB7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F9D8E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C5222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Optimal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B7E4CD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403121" w:rsidRPr="00850490" w14:paraId="51252012" w14:textId="77777777" w:rsidTr="000C7D4D"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AD8CF5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nL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056859" w14:textId="1CE31D58" w:rsidR="00403121" w:rsidRPr="00850490" w:rsidRDefault="0075718E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9A6472">
              <w:rPr>
                <w:rFonts w:cstheme="minorHAnsi"/>
              </w:rPr>
              <w:t>7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80F3E6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46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9A908" w14:textId="7D0375F4" w:rsidR="00403121" w:rsidRPr="00850490" w:rsidRDefault="006A4FE5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9A6472">
              <w:rPr>
                <w:rFonts w:cstheme="minorHAnsi"/>
              </w:rPr>
              <w:t>4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764FA7" w14:textId="76857E32" w:rsidR="00403121" w:rsidRPr="00850490" w:rsidRDefault="006B2B17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076EBC">
              <w:rPr>
                <w:rFonts w:cstheme="minorHAnsi"/>
              </w:rPr>
              <w:t>6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A98E7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46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28AA96" w14:textId="7A4749AF" w:rsidR="00403121" w:rsidRPr="00FC5FFC" w:rsidRDefault="00FC5FFC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076EBC">
              <w:rPr>
                <w:rFonts w:cstheme="minorHAnsi"/>
              </w:rPr>
              <w:t>78</w:t>
            </w:r>
          </w:p>
        </w:tc>
      </w:tr>
      <w:tr w:rsidR="00403121" w:rsidRPr="00850490" w14:paraId="323B89CE" w14:textId="77777777" w:rsidTr="000C7D4D">
        <w:tc>
          <w:tcPr>
            <w:tcW w:w="1288" w:type="dxa"/>
            <w:tcBorders>
              <w:right w:val="single" w:sz="4" w:space="0" w:color="auto"/>
            </w:tcBorders>
            <w:shd w:val="clear" w:color="auto" w:fill="auto"/>
          </w:tcPr>
          <w:p w14:paraId="184C3BBE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nLw</w:t>
            </w:r>
            <w:proofErr w:type="spellEnd"/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9C9C66" w14:textId="1B13CDA3" w:rsidR="00403121" w:rsidRPr="00850490" w:rsidRDefault="0075718E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  <w:r w:rsidR="009A6472">
              <w:rPr>
                <w:rFonts w:cstheme="minorHAnsi"/>
              </w:rPr>
              <w:t>31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28CD9E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122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51B11" w14:textId="7559FE8B" w:rsidR="00403121" w:rsidRPr="00850490" w:rsidRDefault="00620A15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CC079C" w14:textId="61C4A348" w:rsidR="00403121" w:rsidRPr="00850490" w:rsidRDefault="006B2B17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076EBC">
              <w:rPr>
                <w:rFonts w:cstheme="minorHAnsi"/>
              </w:rPr>
              <w:t>467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CBA80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12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shd w:val="clear" w:color="auto" w:fill="auto"/>
          </w:tcPr>
          <w:p w14:paraId="479B7746" w14:textId="3AC680C7" w:rsidR="00403121" w:rsidRPr="00850490" w:rsidRDefault="0072433D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&lt;.001</w:t>
            </w:r>
          </w:p>
        </w:tc>
      </w:tr>
      <w:tr w:rsidR="00403121" w:rsidRPr="00850490" w14:paraId="3CE78AAA" w14:textId="77777777" w:rsidTr="000C7D4D">
        <w:tc>
          <w:tcPr>
            <w:tcW w:w="1288" w:type="dxa"/>
            <w:tcBorders>
              <w:right w:val="single" w:sz="4" w:space="0" w:color="auto"/>
            </w:tcBorders>
            <w:shd w:val="clear" w:color="auto" w:fill="auto"/>
          </w:tcPr>
          <w:p w14:paraId="3122615A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wLn</w:t>
            </w:r>
            <w:proofErr w:type="spellEnd"/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FD9868" w14:textId="0245F186" w:rsidR="00403121" w:rsidRPr="00850490" w:rsidRDefault="00AD7E24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  <w:r w:rsidR="00793CBE">
              <w:rPr>
                <w:rFonts w:cstheme="minorHAnsi"/>
              </w:rPr>
              <w:t>4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CC9809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09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16B56" w14:textId="54194C35" w:rsidR="00403121" w:rsidRPr="00850490" w:rsidRDefault="00620A15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AF8275" w14:textId="504F5169" w:rsidR="00403121" w:rsidRPr="00850490" w:rsidRDefault="00E1162F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F11DC">
              <w:rPr>
                <w:rFonts w:cstheme="minorHAnsi"/>
              </w:rPr>
              <w:t>785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2C8F88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09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shd w:val="clear" w:color="auto" w:fill="auto"/>
          </w:tcPr>
          <w:p w14:paraId="688B23C1" w14:textId="0883A1FF" w:rsidR="00403121" w:rsidRPr="00850490" w:rsidRDefault="0072433D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&lt;.001</w:t>
            </w:r>
          </w:p>
        </w:tc>
      </w:tr>
      <w:tr w:rsidR="00403121" w:rsidRPr="00850490" w14:paraId="744A7EE1" w14:textId="77777777" w:rsidTr="000C7D4D"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F76A6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wLw</w:t>
            </w:r>
            <w:proofErr w:type="spellEnd"/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77E71" w14:textId="0DF2F7AD" w:rsidR="00403121" w:rsidRPr="00850490" w:rsidRDefault="00AD7E24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793CBE">
              <w:rPr>
                <w:rFonts w:cstheme="minorHAnsi"/>
              </w:rPr>
              <w:t>4</w:t>
            </w:r>
            <w:r>
              <w:rPr>
                <w:rFonts w:cstheme="minorHAnsi"/>
              </w:rPr>
              <w:t>5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AA179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616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1726E" w14:textId="3D1459C0" w:rsidR="00403121" w:rsidRPr="00850490" w:rsidRDefault="00620A15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  <w:r w:rsidR="00793CBE">
              <w:rPr>
                <w:rFonts w:cstheme="minorHAnsi"/>
              </w:rPr>
              <w:t>51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FA6C6" w14:textId="7103F8B2" w:rsidR="00403121" w:rsidRPr="00850490" w:rsidRDefault="00E1162F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6F11DC">
              <w:rPr>
                <w:rFonts w:cstheme="minorHAnsi"/>
              </w:rPr>
              <w:t>48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DD858" w14:textId="77777777" w:rsidR="00403121" w:rsidRPr="00850490" w:rsidRDefault="00403121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616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B15659" w14:textId="4933F30B" w:rsidR="00403121" w:rsidRPr="00850490" w:rsidRDefault="0072433D" w:rsidP="001C190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A56AFD">
              <w:rPr>
                <w:rFonts w:cstheme="minorHAnsi"/>
              </w:rPr>
              <w:t>395</w:t>
            </w:r>
          </w:p>
        </w:tc>
      </w:tr>
    </w:tbl>
    <w:p w14:paraId="1BCAA0F3" w14:textId="08FAEDAF" w:rsidR="00FA2BFD" w:rsidRDefault="00FA2BFD" w:rsidP="00BD3076">
      <w:pPr>
        <w:spacing w:line="480" w:lineRule="auto"/>
        <w:rPr>
          <w:rFonts w:cstheme="minorHAnsi"/>
        </w:rPr>
      </w:pPr>
    </w:p>
    <w:p w14:paraId="1D7D0DD8" w14:textId="77777777" w:rsidR="00FA2BFD" w:rsidRDefault="00FA2BFD">
      <w:pPr>
        <w:rPr>
          <w:rFonts w:cstheme="minorHAnsi"/>
        </w:rPr>
      </w:pPr>
      <w:r>
        <w:rPr>
          <w:rFonts w:cstheme="minorHAnsi"/>
        </w:rPr>
        <w:br w:type="page"/>
      </w:r>
    </w:p>
    <w:p w14:paraId="60711BF2" w14:textId="0F806EC5" w:rsidR="005B0E90" w:rsidRDefault="005B0E90" w:rsidP="005B0E90">
      <w:pPr>
        <w:spacing w:line="480" w:lineRule="auto"/>
        <w:rPr>
          <w:rFonts w:cstheme="minorHAnsi"/>
        </w:rPr>
      </w:pPr>
      <w:r w:rsidRPr="00EA571C">
        <w:rPr>
          <w:rFonts w:cstheme="minorHAnsi"/>
          <w:b/>
          <w:bCs/>
        </w:rPr>
        <w:lastRenderedPageBreak/>
        <w:t>Table S</w:t>
      </w:r>
      <w:r w:rsidR="00FA2BFD">
        <w:rPr>
          <w:rFonts w:cstheme="minorHAnsi"/>
          <w:b/>
          <w:bCs/>
        </w:rPr>
        <w:t>3</w:t>
      </w:r>
      <w:r w:rsidR="00EA571C">
        <w:rPr>
          <w:rFonts w:cstheme="minorHAnsi"/>
          <w:b/>
          <w:bCs/>
          <w:i/>
          <w:iCs/>
        </w:rPr>
        <w:br/>
      </w:r>
      <w:r w:rsidRPr="00EA571C">
        <w:rPr>
          <w:rFonts w:cstheme="minorHAnsi"/>
          <w:i/>
          <w:iCs/>
        </w:rPr>
        <w:t xml:space="preserve">Internal </w:t>
      </w:r>
      <w:r w:rsidR="00EA571C" w:rsidRPr="00EA571C">
        <w:rPr>
          <w:rFonts w:cstheme="minorHAnsi"/>
          <w:i/>
          <w:iCs/>
        </w:rPr>
        <w:t xml:space="preserve">Consistency </w:t>
      </w:r>
      <w:r w:rsidR="00D05A3D">
        <w:rPr>
          <w:rFonts w:cstheme="minorHAnsi"/>
          <w:i/>
          <w:iCs/>
        </w:rPr>
        <w:t>a</w:t>
      </w:r>
      <w:r w:rsidR="00EA571C" w:rsidRPr="00EA571C">
        <w:rPr>
          <w:rFonts w:cstheme="minorHAnsi"/>
          <w:i/>
          <w:iCs/>
        </w:rPr>
        <w:t xml:space="preserve">nd Test Re-Test Reliability </w:t>
      </w:r>
      <w:r w:rsidR="00D05A3D">
        <w:rPr>
          <w:rFonts w:cstheme="minorHAnsi"/>
          <w:i/>
          <w:iCs/>
        </w:rPr>
        <w:t>o</w:t>
      </w:r>
      <w:r w:rsidR="00EA571C" w:rsidRPr="00EA571C">
        <w:rPr>
          <w:rFonts w:cstheme="minorHAnsi"/>
          <w:i/>
          <w:iCs/>
        </w:rPr>
        <w:t xml:space="preserve">f Sensory Weight </w:t>
      </w:r>
      <w:r w:rsidR="00D05A3D">
        <w:rPr>
          <w:rFonts w:cstheme="minorHAnsi"/>
          <w:i/>
          <w:iCs/>
        </w:rPr>
        <w:t>a</w:t>
      </w:r>
      <w:r w:rsidR="00EA571C" w:rsidRPr="00EA571C">
        <w:rPr>
          <w:rFonts w:cstheme="minorHAnsi"/>
          <w:i/>
          <w:iCs/>
        </w:rPr>
        <w:t>cross Each Condition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695"/>
        <w:gridCol w:w="1269"/>
        <w:gridCol w:w="607"/>
        <w:gridCol w:w="1241"/>
        <w:gridCol w:w="996"/>
        <w:gridCol w:w="1276"/>
        <w:gridCol w:w="709"/>
        <w:gridCol w:w="1275"/>
      </w:tblGrid>
      <w:tr w:rsidR="005B0E90" w14:paraId="45F89B32" w14:textId="77777777" w:rsidTr="00EE319D">
        <w:trPr>
          <w:jc w:val="center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20BB" w14:textId="77777777" w:rsidR="005B0E90" w:rsidRDefault="005B0E90" w:rsidP="00EE319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E9F64" w14:textId="77777777" w:rsidR="005B0E90" w:rsidRPr="00441336" w:rsidRDefault="005B0E90" w:rsidP="00EE319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plit-half reliability</w:t>
            </w:r>
          </w:p>
        </w:tc>
        <w:tc>
          <w:tcPr>
            <w:tcW w:w="42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5AA07" w14:textId="77777777" w:rsidR="005B0E90" w:rsidRPr="00441336" w:rsidRDefault="005B0E90" w:rsidP="00EE319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est re-test reliability</w:t>
            </w:r>
          </w:p>
        </w:tc>
      </w:tr>
      <w:tr w:rsidR="005B0E90" w14:paraId="3CCC3A17" w14:textId="77777777" w:rsidTr="00EE319D">
        <w:trPr>
          <w:jc w:val="center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A008" w14:textId="77777777" w:rsidR="005B0E90" w:rsidRDefault="005B0E90" w:rsidP="00EE319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4F11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point 1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3F1E8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point 2</w:t>
            </w:r>
          </w:p>
        </w:tc>
        <w:tc>
          <w:tcPr>
            <w:tcW w:w="42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C403A2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5B0E90" w14:paraId="3DA8B50D" w14:textId="77777777" w:rsidTr="00FC6101">
        <w:trPr>
          <w:jc w:val="center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D4ED7" w14:textId="77777777" w:rsidR="005B0E90" w:rsidRPr="00DA4D12" w:rsidRDefault="005B0E90" w:rsidP="00EE319D">
            <w:pPr>
              <w:spacing w:line="360" w:lineRule="auto"/>
              <w:rPr>
                <w:rFonts w:cstheme="minorHAnsi"/>
                <w:b/>
                <w:bCs/>
              </w:rPr>
            </w:pPr>
            <w:r w:rsidRPr="00DA4D12">
              <w:rPr>
                <w:rFonts w:cstheme="minorHAnsi"/>
                <w:b/>
                <w:bCs/>
              </w:rPr>
              <w:t>Condition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26305A" w14:textId="77777777" w:rsidR="005B0E90" w:rsidRPr="00441336" w:rsidRDefault="005B0E90" w:rsidP="00EE319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41336">
              <w:rPr>
                <w:rFonts w:cstheme="minorHAnsi"/>
                <w:b/>
                <w:bCs/>
                <w:i/>
                <w:iCs/>
              </w:rPr>
              <w:t>r</w:t>
            </w:r>
            <w:r w:rsidRPr="00441336">
              <w:rPr>
                <w:rFonts w:cstheme="minorHAnsi"/>
                <w:b/>
                <w:bCs/>
                <w:i/>
                <w:iCs/>
                <w:vertAlign w:val="subscript"/>
              </w:rPr>
              <w:t>S</w:t>
            </w:r>
            <w:r w:rsidRPr="00441336">
              <w:rPr>
                <w:rFonts w:cstheme="minorHAnsi"/>
                <w:b/>
                <w:bCs/>
                <w:vertAlign w:val="subscript"/>
              </w:rPr>
              <w:t>B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A08D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310004" w14:textId="77777777" w:rsidR="005B0E90" w:rsidRPr="00441336" w:rsidRDefault="005B0E90" w:rsidP="00EE319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41336">
              <w:rPr>
                <w:rFonts w:cstheme="minorHAnsi"/>
                <w:b/>
                <w:bCs/>
                <w:i/>
                <w:iCs/>
              </w:rPr>
              <w:t>r</w:t>
            </w:r>
            <w:r w:rsidRPr="00441336">
              <w:rPr>
                <w:rFonts w:cstheme="minorHAnsi"/>
                <w:b/>
                <w:bCs/>
                <w:i/>
                <w:iCs/>
                <w:vertAlign w:val="subscript"/>
              </w:rPr>
              <w:t>S</w:t>
            </w:r>
            <w:r w:rsidRPr="00441336">
              <w:rPr>
                <w:rFonts w:cstheme="minorHAnsi"/>
                <w:b/>
                <w:bCs/>
                <w:vertAlign w:val="subscript"/>
              </w:rPr>
              <w:t>B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552B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CI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249E9" w14:textId="6111B9D3" w:rsidR="005B0E90" w:rsidRPr="00441336" w:rsidRDefault="005B0E90" w:rsidP="00EE319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41336">
              <w:rPr>
                <w:rFonts w:cstheme="minorHAnsi"/>
                <w:b/>
                <w:bCs/>
              </w:rPr>
              <w:t>ICC</w:t>
            </w:r>
            <w:r w:rsidR="00530FFE">
              <w:rPr>
                <w:rFonts w:cstheme="minorHAnsi"/>
                <w:b/>
                <w:bCs/>
              </w:rPr>
              <w:t>(</w:t>
            </w:r>
            <w:r w:rsidRPr="00441336">
              <w:rPr>
                <w:rFonts w:cstheme="minorHAnsi"/>
                <w:b/>
                <w:bCs/>
              </w:rPr>
              <w:t>2</w:t>
            </w:r>
            <w:r w:rsidR="00530FFE">
              <w:rPr>
                <w:rFonts w:cstheme="minorHAnsi"/>
                <w:b/>
                <w:bCs/>
              </w:rPr>
              <w:t>,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29B6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7F228E" w14:textId="77777777" w:rsidR="005B0E90" w:rsidRPr="00441336" w:rsidRDefault="005B0E90" w:rsidP="00EE319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41336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5D6997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CI</w:t>
            </w:r>
          </w:p>
        </w:tc>
      </w:tr>
      <w:tr w:rsidR="005B0E90" w14:paraId="6A3CD798" w14:textId="77777777" w:rsidTr="00FC6101">
        <w:trPr>
          <w:jc w:val="center"/>
        </w:trPr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14:paraId="0C367C7B" w14:textId="77777777" w:rsidR="005B0E90" w:rsidRDefault="005B0E90" w:rsidP="00EE319D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nLn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</w:tcBorders>
          </w:tcPr>
          <w:p w14:paraId="21523C79" w14:textId="62B219ED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4B3849">
              <w:rPr>
                <w:rFonts w:cstheme="minorHAnsi"/>
              </w:rPr>
              <w:t>7</w:t>
            </w:r>
          </w:p>
        </w:tc>
        <w:tc>
          <w:tcPr>
            <w:tcW w:w="1269" w:type="dxa"/>
            <w:tcBorders>
              <w:top w:val="single" w:sz="4" w:space="0" w:color="auto"/>
              <w:right w:val="single" w:sz="4" w:space="0" w:color="auto"/>
            </w:tcBorders>
          </w:tcPr>
          <w:p w14:paraId="6AE6B3DD" w14:textId="77777777" w:rsidR="005B0E90" w:rsidRPr="00C51F44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49, 0.82]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2F8F112F" w14:textId="67ACA712" w:rsidR="005B0E90" w:rsidRPr="00C51F44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74325C">
              <w:rPr>
                <w:rFonts w:cstheme="minorHAnsi"/>
              </w:rPr>
              <w:t>2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</w:tcPr>
          <w:p w14:paraId="1E930122" w14:textId="4B455E3F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74325C">
              <w:rPr>
                <w:rFonts w:cstheme="minorHAnsi"/>
              </w:rPr>
              <w:t>25</w:t>
            </w:r>
            <w:r>
              <w:rPr>
                <w:rFonts w:cstheme="minorHAnsi"/>
              </w:rPr>
              <w:t>, 0.7</w:t>
            </w:r>
            <w:r w:rsidR="0074325C">
              <w:rPr>
                <w:rFonts w:cstheme="minorHAnsi"/>
              </w:rPr>
              <w:t>3</w:t>
            </w:r>
            <w:r>
              <w:rPr>
                <w:rFonts w:cstheme="minorHAnsi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</w:tcPr>
          <w:p w14:paraId="089F2CA7" w14:textId="51290C23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A73CD3">
              <w:rPr>
                <w:rFonts w:cs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5D80B817" w14:textId="6AC8F24C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A73CD3">
              <w:rPr>
                <w:rFonts w:cstheme="minorHAnsi"/>
              </w:rPr>
              <w:t>37</w:t>
            </w:r>
            <w:r>
              <w:rPr>
                <w:rFonts w:cstheme="minorHAnsi"/>
              </w:rPr>
              <w:t>, 0.</w:t>
            </w:r>
            <w:r w:rsidR="00A73CD3">
              <w:rPr>
                <w:rFonts w:cstheme="minorHAnsi"/>
              </w:rPr>
              <w:t>79</w:t>
            </w:r>
            <w:r>
              <w:rPr>
                <w:rFonts w:cstheme="minorHAnsi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E2337C1" w14:textId="3147B453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728D8">
              <w:rPr>
                <w:rFonts w:cstheme="minorHAnsi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1EA216" w14:textId="5BB20105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B728D8">
              <w:rPr>
                <w:rFonts w:cstheme="minorHAnsi"/>
              </w:rPr>
              <w:t>36</w:t>
            </w:r>
            <w:r>
              <w:rPr>
                <w:rFonts w:cstheme="minorHAnsi"/>
              </w:rPr>
              <w:t>, 0.</w:t>
            </w:r>
            <w:r w:rsidR="00B728D8">
              <w:rPr>
                <w:rFonts w:cstheme="minorHAnsi"/>
              </w:rPr>
              <w:t>85</w:t>
            </w:r>
            <w:r>
              <w:rPr>
                <w:rFonts w:cstheme="minorHAnsi"/>
              </w:rPr>
              <w:t>]</w:t>
            </w:r>
          </w:p>
        </w:tc>
      </w:tr>
      <w:tr w:rsidR="005B0E90" w14:paraId="0A74832E" w14:textId="77777777" w:rsidTr="00FC6101">
        <w:trPr>
          <w:jc w:val="center"/>
        </w:trPr>
        <w:tc>
          <w:tcPr>
            <w:tcW w:w="1146" w:type="dxa"/>
            <w:tcBorders>
              <w:right w:val="single" w:sz="4" w:space="0" w:color="auto"/>
            </w:tcBorders>
          </w:tcPr>
          <w:p w14:paraId="3B27C580" w14:textId="77777777" w:rsidR="005B0E90" w:rsidRDefault="005B0E90" w:rsidP="00EE319D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nLw</w:t>
            </w:r>
            <w:proofErr w:type="spellEnd"/>
          </w:p>
        </w:tc>
        <w:tc>
          <w:tcPr>
            <w:tcW w:w="695" w:type="dxa"/>
            <w:tcBorders>
              <w:left w:val="single" w:sz="4" w:space="0" w:color="auto"/>
            </w:tcBorders>
          </w:tcPr>
          <w:p w14:paraId="7FD08CD3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1269" w:type="dxa"/>
            <w:tcBorders>
              <w:right w:val="single" w:sz="4" w:space="0" w:color="auto"/>
            </w:tcBorders>
          </w:tcPr>
          <w:p w14:paraId="7EB765DF" w14:textId="3B8364FC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5</w:t>
            </w:r>
            <w:r w:rsidR="004B3849">
              <w:rPr>
                <w:rFonts w:cstheme="minorHAnsi"/>
              </w:rPr>
              <w:t>8</w:t>
            </w:r>
            <w:r>
              <w:rPr>
                <w:rFonts w:cstheme="minorHAnsi"/>
              </w:rPr>
              <w:t>, 0.85]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CCC1984" w14:textId="1D7FA564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74325C">
              <w:rPr>
                <w:rFonts w:cstheme="minorHAnsi"/>
              </w:rPr>
              <w:t>69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1CFBC063" w14:textId="15514191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5</w:t>
            </w:r>
            <w:r w:rsidR="0074325C">
              <w:rPr>
                <w:rFonts w:cstheme="minorHAnsi"/>
              </w:rPr>
              <w:t>0</w:t>
            </w:r>
            <w:r>
              <w:rPr>
                <w:rFonts w:cstheme="minorHAnsi"/>
              </w:rPr>
              <w:t>, 0.8</w:t>
            </w:r>
            <w:r w:rsidR="0074325C">
              <w:rPr>
                <w:rFonts w:cstheme="minorHAnsi"/>
              </w:rPr>
              <w:t>2</w:t>
            </w:r>
            <w:r>
              <w:rPr>
                <w:rFonts w:cstheme="minorHAnsi"/>
              </w:rPr>
              <w:t>]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01104ADE" w14:textId="7B6D8E96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A73CD3">
              <w:rPr>
                <w:rFonts w:cstheme="minorHAnsi"/>
              </w:rPr>
              <w:t>6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914E343" w14:textId="71CA8C1E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A73CD3">
              <w:rPr>
                <w:rFonts w:cstheme="minorHAnsi"/>
              </w:rPr>
              <w:t>45</w:t>
            </w:r>
            <w:r>
              <w:rPr>
                <w:rFonts w:cstheme="minorHAnsi"/>
              </w:rPr>
              <w:t>, 0.</w:t>
            </w:r>
            <w:r w:rsidR="00A73CD3">
              <w:rPr>
                <w:rFonts w:cstheme="minorHAnsi"/>
              </w:rPr>
              <w:t>82</w:t>
            </w:r>
            <w:r>
              <w:rPr>
                <w:rFonts w:cstheme="minorHAnsi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15F7F85" w14:textId="1F4C40B1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1C00CD">
              <w:rPr>
                <w:rFonts w:cstheme="minorHAnsi"/>
              </w:rPr>
              <w:t>66</w:t>
            </w:r>
          </w:p>
        </w:tc>
        <w:tc>
          <w:tcPr>
            <w:tcW w:w="1275" w:type="dxa"/>
          </w:tcPr>
          <w:p w14:paraId="27ABF220" w14:textId="7FC9EE32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4</w:t>
            </w:r>
            <w:r w:rsidR="001C00CD">
              <w:rPr>
                <w:rFonts w:cstheme="minorHAnsi"/>
              </w:rPr>
              <w:t>0</w:t>
            </w:r>
            <w:r>
              <w:rPr>
                <w:rFonts w:cstheme="minorHAnsi"/>
              </w:rPr>
              <w:t>, 0.9</w:t>
            </w:r>
            <w:r w:rsidR="001C00CD">
              <w:rPr>
                <w:rFonts w:cstheme="minorHAnsi"/>
              </w:rPr>
              <w:t>3</w:t>
            </w:r>
            <w:r>
              <w:rPr>
                <w:rFonts w:cstheme="minorHAnsi"/>
              </w:rPr>
              <w:t>]</w:t>
            </w:r>
          </w:p>
        </w:tc>
      </w:tr>
      <w:tr w:rsidR="005B0E90" w14:paraId="70AF62D7" w14:textId="77777777" w:rsidTr="00FC6101">
        <w:trPr>
          <w:jc w:val="center"/>
        </w:trPr>
        <w:tc>
          <w:tcPr>
            <w:tcW w:w="1146" w:type="dxa"/>
            <w:tcBorders>
              <w:right w:val="single" w:sz="4" w:space="0" w:color="auto"/>
            </w:tcBorders>
          </w:tcPr>
          <w:p w14:paraId="32D92F1D" w14:textId="77777777" w:rsidR="005B0E90" w:rsidRDefault="005B0E90" w:rsidP="00EE319D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wLn</w:t>
            </w:r>
            <w:proofErr w:type="spellEnd"/>
          </w:p>
        </w:tc>
        <w:tc>
          <w:tcPr>
            <w:tcW w:w="695" w:type="dxa"/>
            <w:tcBorders>
              <w:left w:val="single" w:sz="4" w:space="0" w:color="auto"/>
            </w:tcBorders>
          </w:tcPr>
          <w:p w14:paraId="50F1363D" w14:textId="59CF3E92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4B3849">
              <w:rPr>
                <w:rFonts w:cstheme="minorHAnsi"/>
              </w:rPr>
              <w:t>7</w:t>
            </w:r>
          </w:p>
        </w:tc>
        <w:tc>
          <w:tcPr>
            <w:tcW w:w="1269" w:type="dxa"/>
            <w:tcBorders>
              <w:right w:val="single" w:sz="4" w:space="0" w:color="auto"/>
            </w:tcBorders>
          </w:tcPr>
          <w:p w14:paraId="50BA9FAC" w14:textId="2F25E9EF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4B3849">
              <w:rPr>
                <w:rFonts w:cstheme="minorHAnsi"/>
              </w:rPr>
              <w:t>49</w:t>
            </w:r>
            <w:r>
              <w:rPr>
                <w:rFonts w:cstheme="minorHAnsi"/>
              </w:rPr>
              <w:t>, 0.82]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28C5756" w14:textId="1EB7F326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74325C">
              <w:rPr>
                <w:rFonts w:cstheme="minorHAnsi"/>
              </w:rPr>
              <w:t>78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7CFF4D83" w14:textId="28726E6E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6</w:t>
            </w:r>
            <w:r w:rsidR="0074325C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0.88]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694DA189" w14:textId="3D0CBB2C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57B35">
              <w:rPr>
                <w:rFonts w:cstheme="minorHAnsi"/>
              </w:rPr>
              <w:t>4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23AE3DA" w14:textId="62394F83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B57B35">
              <w:rPr>
                <w:rFonts w:cstheme="minorHAnsi"/>
              </w:rPr>
              <w:t>11</w:t>
            </w:r>
            <w:r>
              <w:rPr>
                <w:rFonts w:cstheme="minorHAnsi"/>
              </w:rPr>
              <w:t>, 0.</w:t>
            </w:r>
            <w:r w:rsidR="00B57B35">
              <w:rPr>
                <w:rFonts w:cstheme="minorHAnsi"/>
              </w:rPr>
              <w:t>65</w:t>
            </w:r>
            <w:r w:rsidR="00CB08AE">
              <w:rPr>
                <w:rFonts w:cstheme="minorHAnsi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8440F4B" w14:textId="6E51A568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A23394">
              <w:rPr>
                <w:rFonts w:cstheme="minorHAnsi"/>
              </w:rPr>
              <w:t>48</w:t>
            </w:r>
          </w:p>
        </w:tc>
        <w:tc>
          <w:tcPr>
            <w:tcW w:w="1275" w:type="dxa"/>
          </w:tcPr>
          <w:p w14:paraId="360B75B5" w14:textId="2CE34EDE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A23394">
              <w:rPr>
                <w:rFonts w:cstheme="minorHAnsi"/>
              </w:rPr>
              <w:t>19</w:t>
            </w:r>
            <w:r>
              <w:rPr>
                <w:rFonts w:cstheme="minorHAnsi"/>
              </w:rPr>
              <w:t>, 0.</w:t>
            </w:r>
            <w:r w:rsidR="00A23394">
              <w:rPr>
                <w:rFonts w:cstheme="minorHAnsi"/>
              </w:rPr>
              <w:t>79</w:t>
            </w:r>
            <w:r>
              <w:rPr>
                <w:rFonts w:cstheme="minorHAnsi"/>
              </w:rPr>
              <w:t>]</w:t>
            </w:r>
          </w:p>
        </w:tc>
      </w:tr>
      <w:tr w:rsidR="005B0E90" w14:paraId="26028A08" w14:textId="77777777" w:rsidTr="00FC6101">
        <w:trPr>
          <w:jc w:val="center"/>
        </w:trPr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</w:tcPr>
          <w:p w14:paraId="136FB3E4" w14:textId="77777777" w:rsidR="005B0E90" w:rsidRDefault="005B0E90" w:rsidP="00EE319D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wLw</w:t>
            </w:r>
            <w:proofErr w:type="spellEnd"/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</w:tcPr>
          <w:p w14:paraId="3F54E6F4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1269" w:type="dxa"/>
            <w:tcBorders>
              <w:bottom w:val="single" w:sz="4" w:space="0" w:color="auto"/>
              <w:right w:val="single" w:sz="4" w:space="0" w:color="auto"/>
            </w:tcBorders>
          </w:tcPr>
          <w:p w14:paraId="372CF02A" w14:textId="6B55A1BC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3</w:t>
            </w:r>
            <w:r w:rsidR="004B3849">
              <w:rPr>
                <w:rFonts w:cstheme="minorHAnsi"/>
              </w:rPr>
              <w:t>3</w:t>
            </w:r>
            <w:r>
              <w:rPr>
                <w:rFonts w:cstheme="minorHAnsi"/>
              </w:rPr>
              <w:t>, 0.7</w:t>
            </w:r>
            <w:r w:rsidR="004B3849">
              <w:rPr>
                <w:rFonts w:cstheme="minorHAnsi"/>
              </w:rPr>
              <w:t>4</w:t>
            </w:r>
            <w:r>
              <w:rPr>
                <w:rFonts w:cstheme="minorHAnsi"/>
              </w:rPr>
              <w:t>]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520646B6" w14:textId="09DBA1FE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74325C">
              <w:rPr>
                <w:rFonts w:cstheme="minorHAnsi"/>
              </w:rPr>
              <w:t>69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</w:tcPr>
          <w:p w14:paraId="55D38A95" w14:textId="3D21A3B3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5</w:t>
            </w:r>
            <w:r w:rsidR="0074325C">
              <w:rPr>
                <w:rFonts w:cstheme="minorHAnsi"/>
              </w:rPr>
              <w:t>2</w:t>
            </w:r>
            <w:r>
              <w:rPr>
                <w:rFonts w:cstheme="minorHAnsi"/>
              </w:rPr>
              <w:t>, 0.83]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</w:tcBorders>
          </w:tcPr>
          <w:p w14:paraId="2F78677F" w14:textId="1706694A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B57B35">
              <w:rPr>
                <w:rFonts w:cstheme="minorHAnsi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39274628" w14:textId="2783BBEA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</w:t>
            </w:r>
            <w:r w:rsidR="00B57B35">
              <w:rPr>
                <w:rFonts w:cstheme="minorHAnsi"/>
              </w:rPr>
              <w:t>38</w:t>
            </w:r>
            <w:r>
              <w:rPr>
                <w:rFonts w:cstheme="minorHAnsi"/>
              </w:rPr>
              <w:t>, 0.</w:t>
            </w:r>
            <w:r w:rsidR="00B57B35">
              <w:rPr>
                <w:rFonts w:cstheme="minorHAnsi"/>
              </w:rPr>
              <w:t>79</w:t>
            </w:r>
            <w:r>
              <w:rPr>
                <w:rFonts w:cstheme="minorHAnsi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32BB5043" w14:textId="293E9DD2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A23394">
              <w:rPr>
                <w:rFonts w:cstheme="minorHAnsi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02EB1D" w14:textId="77777777" w:rsidR="005B0E90" w:rsidRDefault="005B0E90" w:rsidP="00EE319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44, 0.85]</w:t>
            </w:r>
          </w:p>
        </w:tc>
      </w:tr>
    </w:tbl>
    <w:p w14:paraId="50F38AF9" w14:textId="47FA23BE" w:rsidR="006F0A4C" w:rsidRDefault="00EA571C" w:rsidP="00BD3076">
      <w:pPr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 xml:space="preserve">Note. </w:t>
      </w:r>
      <w:r>
        <w:rPr>
          <w:rFonts w:cstheme="minorHAnsi"/>
        </w:rPr>
        <w:t xml:space="preserve">Internal consistency of trial-by-trial sensory weights was measured with a spearman-Brown correction, split-half permutation approach. Split-half reliability was calculated for each condition, at each timepoint, along with a 95% confidence interval. Test re-test reliability was calculated for average sensory weights at each condition, using ICC2 which reflects absolute agreement between measurements, as well as the 95% confidence interval for this measure. Spearman-ranked correlation of individuals’ average sensory weight between timepoint 1 and 2 are also shown in the final column. Condition labels are as in Figure 2. </w:t>
      </w:r>
    </w:p>
    <w:p w14:paraId="623A084A" w14:textId="77777777" w:rsidR="006F0A4C" w:rsidRDefault="006F0A4C">
      <w:pPr>
        <w:rPr>
          <w:rFonts w:cstheme="minorHAnsi"/>
        </w:rPr>
      </w:pPr>
      <w:r>
        <w:rPr>
          <w:rFonts w:cstheme="minorHAnsi"/>
        </w:rPr>
        <w:br w:type="page"/>
      </w:r>
    </w:p>
    <w:p w14:paraId="4755F739" w14:textId="3C3C5D3F" w:rsidR="001E7FCD" w:rsidRPr="0009498E" w:rsidRDefault="006F0A4C" w:rsidP="00BD3076">
      <w:pPr>
        <w:spacing w:line="480" w:lineRule="auto"/>
        <w:rPr>
          <w:rFonts w:cstheme="minorHAnsi"/>
          <w:b/>
          <w:bCs/>
        </w:rPr>
      </w:pPr>
      <w:r w:rsidRPr="0009498E">
        <w:rPr>
          <w:rFonts w:cstheme="minorHAnsi"/>
          <w:b/>
          <w:bCs/>
        </w:rPr>
        <w:lastRenderedPageBreak/>
        <w:t>Figure S</w:t>
      </w:r>
      <w:r w:rsidR="00FA2BFD">
        <w:rPr>
          <w:rFonts w:cstheme="minorHAnsi"/>
          <w:b/>
          <w:bCs/>
        </w:rPr>
        <w:t>4</w:t>
      </w:r>
    </w:p>
    <w:p w14:paraId="67117C5A" w14:textId="08FFEF4A" w:rsidR="006F0A4C" w:rsidRDefault="00BD0259" w:rsidP="00BD3076">
      <w:p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noProof/>
          <w:lang w:val="en-PH" w:eastAsia="en-PH"/>
        </w:rPr>
        <w:drawing>
          <wp:anchor distT="0" distB="0" distL="114300" distR="114300" simplePos="0" relativeHeight="251682816" behindDoc="0" locked="0" layoutInCell="1" allowOverlap="1" wp14:anchorId="404B05E7" wp14:editId="7CBFF270">
            <wp:simplePos x="0" y="0"/>
            <wp:positionH relativeFrom="column">
              <wp:posOffset>-514350</wp:posOffset>
            </wp:positionH>
            <wp:positionV relativeFrom="paragraph">
              <wp:posOffset>243205</wp:posOffset>
            </wp:positionV>
            <wp:extent cx="6871970" cy="2371725"/>
            <wp:effectExtent l="0" t="0" r="5080" b="9525"/>
            <wp:wrapSquare wrapText="bothSides"/>
            <wp:docPr id="907970469" name="Picture 5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970469" name="Picture 5" descr="A comparison of a 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197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498E">
        <w:rPr>
          <w:rFonts w:cstheme="minorHAnsi"/>
          <w:i/>
          <w:iCs/>
        </w:rPr>
        <w:t xml:space="preserve">Comparison of </w:t>
      </w:r>
      <w:r w:rsidR="0077715B">
        <w:rPr>
          <w:rFonts w:cstheme="minorHAnsi"/>
          <w:i/>
          <w:iCs/>
        </w:rPr>
        <w:t xml:space="preserve">A) </w:t>
      </w:r>
      <w:r w:rsidR="0009498E">
        <w:rPr>
          <w:rFonts w:cstheme="minorHAnsi"/>
          <w:i/>
          <w:iCs/>
        </w:rPr>
        <w:t xml:space="preserve">Raw and </w:t>
      </w:r>
      <w:r w:rsidR="0077715B">
        <w:rPr>
          <w:rFonts w:cstheme="minorHAnsi"/>
          <w:i/>
          <w:iCs/>
        </w:rPr>
        <w:t>B) Log-</w:t>
      </w:r>
      <w:r w:rsidR="0009498E">
        <w:rPr>
          <w:rFonts w:cstheme="minorHAnsi"/>
          <w:i/>
          <w:iCs/>
        </w:rPr>
        <w:t>Transformed D</w:t>
      </w:r>
      <w:r w:rsidR="006F0A4C">
        <w:rPr>
          <w:rFonts w:cstheme="minorHAnsi"/>
          <w:i/>
          <w:iCs/>
        </w:rPr>
        <w:t>istribution</w:t>
      </w:r>
      <w:r w:rsidR="0009498E">
        <w:rPr>
          <w:rFonts w:cstheme="minorHAnsi"/>
          <w:i/>
          <w:iCs/>
        </w:rPr>
        <w:t>s</w:t>
      </w:r>
      <w:r w:rsidR="006F0A4C">
        <w:rPr>
          <w:rFonts w:cstheme="minorHAnsi"/>
          <w:i/>
          <w:iCs/>
        </w:rPr>
        <w:t xml:space="preserve"> of Subjective Likelihood Variance</w:t>
      </w:r>
      <w:r w:rsidR="0009498E">
        <w:rPr>
          <w:rFonts w:cstheme="minorHAnsi"/>
          <w:i/>
          <w:iCs/>
        </w:rPr>
        <w:t xml:space="preserve"> Scores</w:t>
      </w:r>
    </w:p>
    <w:p w14:paraId="47BF73E2" w14:textId="17DCB45C" w:rsidR="0009498E" w:rsidRDefault="0009498E" w:rsidP="00BD3076">
      <w:pPr>
        <w:spacing w:line="480" w:lineRule="auto"/>
        <w:rPr>
          <w:rFonts w:cstheme="minorHAnsi"/>
          <w:i/>
          <w:iCs/>
        </w:rPr>
      </w:pPr>
    </w:p>
    <w:p w14:paraId="72F061E2" w14:textId="09FB22FD" w:rsidR="0009498E" w:rsidRPr="0009498E" w:rsidRDefault="0009498E" w:rsidP="0009498E">
      <w:pPr>
        <w:spacing w:line="480" w:lineRule="auto"/>
        <w:rPr>
          <w:rFonts w:cstheme="minorHAnsi"/>
          <w:b/>
          <w:bCs/>
        </w:rPr>
      </w:pPr>
      <w:r w:rsidRPr="0009498E">
        <w:rPr>
          <w:rFonts w:cstheme="minorHAnsi"/>
          <w:b/>
          <w:bCs/>
        </w:rPr>
        <w:t>Figure S</w:t>
      </w:r>
      <w:r w:rsidR="00FA2BFD">
        <w:rPr>
          <w:rFonts w:cstheme="minorHAnsi"/>
          <w:b/>
          <w:bCs/>
        </w:rPr>
        <w:t>5</w:t>
      </w:r>
    </w:p>
    <w:p w14:paraId="0AE801D5" w14:textId="47DC19A6" w:rsidR="0009498E" w:rsidRPr="0009498E" w:rsidRDefault="00BD0259" w:rsidP="0009498E">
      <w:p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noProof/>
          <w:lang w:val="en-PH" w:eastAsia="en-PH"/>
        </w:rPr>
        <w:drawing>
          <wp:anchor distT="0" distB="0" distL="114300" distR="114300" simplePos="0" relativeHeight="251683840" behindDoc="0" locked="0" layoutInCell="1" allowOverlap="1" wp14:anchorId="34C74C6A" wp14:editId="14320187">
            <wp:simplePos x="0" y="0"/>
            <wp:positionH relativeFrom="column">
              <wp:posOffset>-514985</wp:posOffset>
            </wp:positionH>
            <wp:positionV relativeFrom="paragraph">
              <wp:posOffset>229235</wp:posOffset>
            </wp:positionV>
            <wp:extent cx="6927215" cy="2390775"/>
            <wp:effectExtent l="0" t="0" r="6985" b="9525"/>
            <wp:wrapSquare wrapText="bothSides"/>
            <wp:docPr id="1735444433" name="Picture 6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444433" name="Picture 6" descr="A comparison of a diagram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7215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498E">
        <w:rPr>
          <w:rFonts w:cstheme="minorHAnsi"/>
          <w:i/>
          <w:iCs/>
        </w:rPr>
        <w:t xml:space="preserve">Comparison of </w:t>
      </w:r>
      <w:r w:rsidR="0077715B">
        <w:rPr>
          <w:rFonts w:cstheme="minorHAnsi"/>
          <w:i/>
          <w:iCs/>
        </w:rPr>
        <w:t xml:space="preserve">A) </w:t>
      </w:r>
      <w:r w:rsidR="0009498E">
        <w:rPr>
          <w:rFonts w:cstheme="minorHAnsi"/>
          <w:i/>
          <w:iCs/>
        </w:rPr>
        <w:t xml:space="preserve">Raw and </w:t>
      </w:r>
      <w:r w:rsidR="0077715B">
        <w:rPr>
          <w:rFonts w:cstheme="minorHAnsi"/>
          <w:i/>
          <w:iCs/>
        </w:rPr>
        <w:t>B) Log-</w:t>
      </w:r>
      <w:r w:rsidR="0009498E">
        <w:rPr>
          <w:rFonts w:cstheme="minorHAnsi"/>
          <w:i/>
          <w:iCs/>
        </w:rPr>
        <w:t>Transformed Distributions of Subjective Prior Variance Scores</w:t>
      </w:r>
    </w:p>
    <w:p w14:paraId="63E5977A" w14:textId="15F3DFC4" w:rsidR="0009498E" w:rsidRPr="0009498E" w:rsidRDefault="0009498E" w:rsidP="00BD3076">
      <w:pPr>
        <w:spacing w:line="480" w:lineRule="auto"/>
        <w:rPr>
          <w:rFonts w:cstheme="minorHAnsi"/>
          <w:i/>
          <w:iCs/>
        </w:rPr>
      </w:pPr>
    </w:p>
    <w:sectPr w:rsidR="0009498E" w:rsidRPr="0009498E" w:rsidSect="00E5074A">
      <w:headerReference w:type="default" r:id="rId11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B2120" w14:textId="77777777" w:rsidR="00811B19" w:rsidRDefault="00811B19" w:rsidP="00E5074A">
      <w:pPr>
        <w:spacing w:after="0" w:line="240" w:lineRule="auto"/>
      </w:pPr>
      <w:r>
        <w:separator/>
      </w:r>
    </w:p>
  </w:endnote>
  <w:endnote w:type="continuationSeparator" w:id="0">
    <w:p w14:paraId="45DE015D" w14:textId="77777777" w:rsidR="00811B19" w:rsidRDefault="00811B19" w:rsidP="00E50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85665" w14:textId="77777777" w:rsidR="00811B19" w:rsidRDefault="00811B19" w:rsidP="00E5074A">
      <w:pPr>
        <w:spacing w:after="0" w:line="240" w:lineRule="auto"/>
      </w:pPr>
      <w:r>
        <w:separator/>
      </w:r>
    </w:p>
  </w:footnote>
  <w:footnote w:type="continuationSeparator" w:id="0">
    <w:p w14:paraId="533205E9" w14:textId="77777777" w:rsidR="00811B19" w:rsidRDefault="00811B19" w:rsidP="00E50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40611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BE99C8" w14:textId="2337D566" w:rsidR="00E5074A" w:rsidRDefault="00CF3AD5" w:rsidP="005E5671">
        <w:pPr>
          <w:pStyle w:val="Header"/>
          <w:jc w:val="right"/>
        </w:pPr>
        <w:r>
          <w:t>TEMPORAL STABILITY OF BAYESIAN BELIEF UPDATING</w:t>
        </w:r>
        <w:r w:rsidR="005E5671">
          <w:tab/>
        </w:r>
        <w:r w:rsidR="00E5074A">
          <w:fldChar w:fldCharType="begin"/>
        </w:r>
        <w:r w:rsidR="00E5074A">
          <w:instrText xml:space="preserve"> PAGE   \* MERGEFORMAT </w:instrText>
        </w:r>
        <w:r w:rsidR="00E5074A">
          <w:fldChar w:fldCharType="separate"/>
        </w:r>
        <w:r w:rsidR="00B1553E">
          <w:rPr>
            <w:noProof/>
          </w:rPr>
          <w:t>1</w:t>
        </w:r>
        <w:r w:rsidR="00E5074A">
          <w:rPr>
            <w:noProof/>
          </w:rPr>
          <w:fldChar w:fldCharType="end"/>
        </w:r>
      </w:p>
    </w:sdtContent>
  </w:sdt>
  <w:p w14:paraId="3887B955" w14:textId="77777777" w:rsidR="00E5074A" w:rsidRDefault="00E507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519FD"/>
    <w:multiLevelType w:val="hybridMultilevel"/>
    <w:tmpl w:val="02BE94D8"/>
    <w:lvl w:ilvl="0" w:tplc="8A4C202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2662A6"/>
    <w:multiLevelType w:val="hybridMultilevel"/>
    <w:tmpl w:val="65C01570"/>
    <w:lvl w:ilvl="0" w:tplc="6800665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DAF5F77"/>
    <w:multiLevelType w:val="hybridMultilevel"/>
    <w:tmpl w:val="5FE40F4E"/>
    <w:lvl w:ilvl="0" w:tplc="199E37D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B8465E5"/>
    <w:multiLevelType w:val="hybridMultilevel"/>
    <w:tmpl w:val="A42A5F20"/>
    <w:lvl w:ilvl="0" w:tplc="9D96F5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696371"/>
    <w:multiLevelType w:val="hybridMultilevel"/>
    <w:tmpl w:val="5C549C0E"/>
    <w:lvl w:ilvl="0" w:tplc="A3B6F7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9E6339"/>
    <w:multiLevelType w:val="hybridMultilevel"/>
    <w:tmpl w:val="8DD226F2"/>
    <w:lvl w:ilvl="0" w:tplc="FD4E50F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A65B9C"/>
    <w:multiLevelType w:val="hybridMultilevel"/>
    <w:tmpl w:val="027A6EBE"/>
    <w:lvl w:ilvl="0" w:tplc="F15E5A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B1035F"/>
    <w:multiLevelType w:val="hybridMultilevel"/>
    <w:tmpl w:val="EC60BCDA"/>
    <w:lvl w:ilvl="0" w:tplc="797050A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F23CF9"/>
    <w:multiLevelType w:val="hybridMultilevel"/>
    <w:tmpl w:val="555C0050"/>
    <w:lvl w:ilvl="0" w:tplc="2E526B2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FB341C0"/>
    <w:multiLevelType w:val="hybridMultilevel"/>
    <w:tmpl w:val="D6C6F118"/>
    <w:lvl w:ilvl="0" w:tplc="CB146E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7"/>
  </w:num>
  <w:num w:numId="4">
    <w:abstractNumId w:val="6"/>
  </w:num>
  <w:num w:numId="5">
    <w:abstractNumId w:val="1"/>
  </w:num>
  <w:num w:numId="6">
    <w:abstractNumId w:val="5"/>
  </w:num>
  <w:num w:numId="7">
    <w:abstractNumId w:val="0"/>
  </w:num>
  <w:num w:numId="8">
    <w:abstractNumId w:val="8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244BA"/>
    <w:rsid w:val="00001D7E"/>
    <w:rsid w:val="0000295E"/>
    <w:rsid w:val="00005B63"/>
    <w:rsid w:val="00005FD2"/>
    <w:rsid w:val="00006575"/>
    <w:rsid w:val="00007F16"/>
    <w:rsid w:val="00010630"/>
    <w:rsid w:val="00015765"/>
    <w:rsid w:val="00015EFE"/>
    <w:rsid w:val="000172F3"/>
    <w:rsid w:val="0002005E"/>
    <w:rsid w:val="00020575"/>
    <w:rsid w:val="00020865"/>
    <w:rsid w:val="0002387D"/>
    <w:rsid w:val="00023A18"/>
    <w:rsid w:val="00023DFE"/>
    <w:rsid w:val="0002492D"/>
    <w:rsid w:val="0003182D"/>
    <w:rsid w:val="00032E42"/>
    <w:rsid w:val="000349F2"/>
    <w:rsid w:val="00034F69"/>
    <w:rsid w:val="0003548D"/>
    <w:rsid w:val="00035BAC"/>
    <w:rsid w:val="00036A9A"/>
    <w:rsid w:val="00040159"/>
    <w:rsid w:val="00041B86"/>
    <w:rsid w:val="000434EC"/>
    <w:rsid w:val="000442EF"/>
    <w:rsid w:val="0004472B"/>
    <w:rsid w:val="000452F5"/>
    <w:rsid w:val="00045596"/>
    <w:rsid w:val="00045966"/>
    <w:rsid w:val="000462FF"/>
    <w:rsid w:val="00046F9B"/>
    <w:rsid w:val="00050444"/>
    <w:rsid w:val="000508F5"/>
    <w:rsid w:val="0005231A"/>
    <w:rsid w:val="000526AC"/>
    <w:rsid w:val="00052B81"/>
    <w:rsid w:val="00052DC2"/>
    <w:rsid w:val="00053974"/>
    <w:rsid w:val="000545A3"/>
    <w:rsid w:val="00055767"/>
    <w:rsid w:val="000567F2"/>
    <w:rsid w:val="00060623"/>
    <w:rsid w:val="000631E0"/>
    <w:rsid w:val="00063567"/>
    <w:rsid w:val="00063E08"/>
    <w:rsid w:val="00063E75"/>
    <w:rsid w:val="00064710"/>
    <w:rsid w:val="00065A03"/>
    <w:rsid w:val="00065F05"/>
    <w:rsid w:val="00067B94"/>
    <w:rsid w:val="00067FB3"/>
    <w:rsid w:val="00067FCE"/>
    <w:rsid w:val="00070638"/>
    <w:rsid w:val="0007164D"/>
    <w:rsid w:val="000720B3"/>
    <w:rsid w:val="000725D5"/>
    <w:rsid w:val="00073DBD"/>
    <w:rsid w:val="0007552F"/>
    <w:rsid w:val="000763CF"/>
    <w:rsid w:val="0007669A"/>
    <w:rsid w:val="00076EBC"/>
    <w:rsid w:val="00080E0F"/>
    <w:rsid w:val="00081453"/>
    <w:rsid w:val="0008205B"/>
    <w:rsid w:val="00084E3D"/>
    <w:rsid w:val="00093AA6"/>
    <w:rsid w:val="00093D97"/>
    <w:rsid w:val="0009498E"/>
    <w:rsid w:val="000960DD"/>
    <w:rsid w:val="00097A42"/>
    <w:rsid w:val="000A02ED"/>
    <w:rsid w:val="000A19FC"/>
    <w:rsid w:val="000A2589"/>
    <w:rsid w:val="000A425D"/>
    <w:rsid w:val="000A4D01"/>
    <w:rsid w:val="000A6028"/>
    <w:rsid w:val="000A7457"/>
    <w:rsid w:val="000A79BB"/>
    <w:rsid w:val="000A7A0B"/>
    <w:rsid w:val="000A7D9C"/>
    <w:rsid w:val="000B0C27"/>
    <w:rsid w:val="000B15DE"/>
    <w:rsid w:val="000B2DD8"/>
    <w:rsid w:val="000B33DF"/>
    <w:rsid w:val="000B641C"/>
    <w:rsid w:val="000C04CE"/>
    <w:rsid w:val="000C054A"/>
    <w:rsid w:val="000C0C0D"/>
    <w:rsid w:val="000C1C70"/>
    <w:rsid w:val="000C25BD"/>
    <w:rsid w:val="000C4E1C"/>
    <w:rsid w:val="000C5351"/>
    <w:rsid w:val="000C7B59"/>
    <w:rsid w:val="000D23D0"/>
    <w:rsid w:val="000D2FC5"/>
    <w:rsid w:val="000D4B57"/>
    <w:rsid w:val="000D7953"/>
    <w:rsid w:val="000E0F7E"/>
    <w:rsid w:val="000E2DEC"/>
    <w:rsid w:val="000E4186"/>
    <w:rsid w:val="000E4CDC"/>
    <w:rsid w:val="000E596F"/>
    <w:rsid w:val="000E5A88"/>
    <w:rsid w:val="000E6A29"/>
    <w:rsid w:val="000E7196"/>
    <w:rsid w:val="000F00A0"/>
    <w:rsid w:val="000F140B"/>
    <w:rsid w:val="000F14F6"/>
    <w:rsid w:val="000F1FFF"/>
    <w:rsid w:val="000F24FC"/>
    <w:rsid w:val="000F6705"/>
    <w:rsid w:val="000F6E0C"/>
    <w:rsid w:val="000F7E74"/>
    <w:rsid w:val="000F7ED5"/>
    <w:rsid w:val="0010034A"/>
    <w:rsid w:val="0010079D"/>
    <w:rsid w:val="00101395"/>
    <w:rsid w:val="001020FB"/>
    <w:rsid w:val="001035C8"/>
    <w:rsid w:val="00104359"/>
    <w:rsid w:val="00107F0E"/>
    <w:rsid w:val="00111BBF"/>
    <w:rsid w:val="00114575"/>
    <w:rsid w:val="00117A6E"/>
    <w:rsid w:val="00120147"/>
    <w:rsid w:val="001215A5"/>
    <w:rsid w:val="00121D20"/>
    <w:rsid w:val="00121EC3"/>
    <w:rsid w:val="00123E22"/>
    <w:rsid w:val="00124CD1"/>
    <w:rsid w:val="0012539F"/>
    <w:rsid w:val="00125A52"/>
    <w:rsid w:val="00125B61"/>
    <w:rsid w:val="00125E96"/>
    <w:rsid w:val="00130583"/>
    <w:rsid w:val="00131186"/>
    <w:rsid w:val="00131A32"/>
    <w:rsid w:val="00131D76"/>
    <w:rsid w:val="00132B61"/>
    <w:rsid w:val="0013353D"/>
    <w:rsid w:val="00134510"/>
    <w:rsid w:val="00134FC8"/>
    <w:rsid w:val="00135241"/>
    <w:rsid w:val="001371AB"/>
    <w:rsid w:val="0014064F"/>
    <w:rsid w:val="001429F3"/>
    <w:rsid w:val="00145664"/>
    <w:rsid w:val="001470E7"/>
    <w:rsid w:val="00147F5E"/>
    <w:rsid w:val="00151A79"/>
    <w:rsid w:val="00152755"/>
    <w:rsid w:val="00152F21"/>
    <w:rsid w:val="00153DAB"/>
    <w:rsid w:val="00153DC9"/>
    <w:rsid w:val="00153F84"/>
    <w:rsid w:val="00154E74"/>
    <w:rsid w:val="00155A77"/>
    <w:rsid w:val="00157118"/>
    <w:rsid w:val="001577EA"/>
    <w:rsid w:val="00161293"/>
    <w:rsid w:val="00162404"/>
    <w:rsid w:val="00162E4E"/>
    <w:rsid w:val="00163C3A"/>
    <w:rsid w:val="00164177"/>
    <w:rsid w:val="001647AA"/>
    <w:rsid w:val="00164BDD"/>
    <w:rsid w:val="00164E97"/>
    <w:rsid w:val="001651F7"/>
    <w:rsid w:val="00166771"/>
    <w:rsid w:val="00166DAA"/>
    <w:rsid w:val="00170052"/>
    <w:rsid w:val="00171A38"/>
    <w:rsid w:val="00171E1E"/>
    <w:rsid w:val="00172A9E"/>
    <w:rsid w:val="00173033"/>
    <w:rsid w:val="00175B4A"/>
    <w:rsid w:val="00177108"/>
    <w:rsid w:val="001815A7"/>
    <w:rsid w:val="00181C08"/>
    <w:rsid w:val="00181EEA"/>
    <w:rsid w:val="00183279"/>
    <w:rsid w:val="001843E9"/>
    <w:rsid w:val="00185597"/>
    <w:rsid w:val="00185DD5"/>
    <w:rsid w:val="0018603D"/>
    <w:rsid w:val="001863A9"/>
    <w:rsid w:val="00187059"/>
    <w:rsid w:val="00190371"/>
    <w:rsid w:val="001922F2"/>
    <w:rsid w:val="001932FE"/>
    <w:rsid w:val="001951D1"/>
    <w:rsid w:val="0019577E"/>
    <w:rsid w:val="00196137"/>
    <w:rsid w:val="0019626C"/>
    <w:rsid w:val="00196D69"/>
    <w:rsid w:val="001A1241"/>
    <w:rsid w:val="001A1273"/>
    <w:rsid w:val="001A1DC7"/>
    <w:rsid w:val="001A3B78"/>
    <w:rsid w:val="001A417B"/>
    <w:rsid w:val="001A57AE"/>
    <w:rsid w:val="001A5BCE"/>
    <w:rsid w:val="001A5CBC"/>
    <w:rsid w:val="001A6434"/>
    <w:rsid w:val="001A659E"/>
    <w:rsid w:val="001A6942"/>
    <w:rsid w:val="001B05A4"/>
    <w:rsid w:val="001B0C38"/>
    <w:rsid w:val="001B12B4"/>
    <w:rsid w:val="001B1302"/>
    <w:rsid w:val="001B1552"/>
    <w:rsid w:val="001B2414"/>
    <w:rsid w:val="001B2F49"/>
    <w:rsid w:val="001B3989"/>
    <w:rsid w:val="001B43DE"/>
    <w:rsid w:val="001B4782"/>
    <w:rsid w:val="001B50CB"/>
    <w:rsid w:val="001B5DA1"/>
    <w:rsid w:val="001B6BE8"/>
    <w:rsid w:val="001B7E76"/>
    <w:rsid w:val="001C00CD"/>
    <w:rsid w:val="001C0AAD"/>
    <w:rsid w:val="001C1080"/>
    <w:rsid w:val="001C1909"/>
    <w:rsid w:val="001C28B5"/>
    <w:rsid w:val="001C461A"/>
    <w:rsid w:val="001C491B"/>
    <w:rsid w:val="001C5255"/>
    <w:rsid w:val="001C5462"/>
    <w:rsid w:val="001C59B8"/>
    <w:rsid w:val="001C62A7"/>
    <w:rsid w:val="001C7CC5"/>
    <w:rsid w:val="001D10EC"/>
    <w:rsid w:val="001D1170"/>
    <w:rsid w:val="001D2254"/>
    <w:rsid w:val="001D287B"/>
    <w:rsid w:val="001D366C"/>
    <w:rsid w:val="001D48D6"/>
    <w:rsid w:val="001D4ED8"/>
    <w:rsid w:val="001D64F3"/>
    <w:rsid w:val="001D7E08"/>
    <w:rsid w:val="001E00D9"/>
    <w:rsid w:val="001E079C"/>
    <w:rsid w:val="001E151A"/>
    <w:rsid w:val="001E24F4"/>
    <w:rsid w:val="001E3733"/>
    <w:rsid w:val="001E3813"/>
    <w:rsid w:val="001E5537"/>
    <w:rsid w:val="001E6F41"/>
    <w:rsid w:val="001E7FCD"/>
    <w:rsid w:val="001F10CC"/>
    <w:rsid w:val="001F36B2"/>
    <w:rsid w:val="001F3B62"/>
    <w:rsid w:val="001F3E38"/>
    <w:rsid w:val="001F41B2"/>
    <w:rsid w:val="001F5A63"/>
    <w:rsid w:val="001F6295"/>
    <w:rsid w:val="001F68F4"/>
    <w:rsid w:val="00200F92"/>
    <w:rsid w:val="00202D7B"/>
    <w:rsid w:val="0020363A"/>
    <w:rsid w:val="00203BC7"/>
    <w:rsid w:val="00204469"/>
    <w:rsid w:val="00211EDE"/>
    <w:rsid w:val="00212097"/>
    <w:rsid w:val="00212544"/>
    <w:rsid w:val="002132FC"/>
    <w:rsid w:val="00213D0D"/>
    <w:rsid w:val="00213D68"/>
    <w:rsid w:val="00213EB8"/>
    <w:rsid w:val="00213ECB"/>
    <w:rsid w:val="00214613"/>
    <w:rsid w:val="00214FD1"/>
    <w:rsid w:val="00216A97"/>
    <w:rsid w:val="00216B3A"/>
    <w:rsid w:val="00217884"/>
    <w:rsid w:val="00217CA8"/>
    <w:rsid w:val="0022052B"/>
    <w:rsid w:val="00220693"/>
    <w:rsid w:val="00220E1F"/>
    <w:rsid w:val="00224E2C"/>
    <w:rsid w:val="00225157"/>
    <w:rsid w:val="002265D0"/>
    <w:rsid w:val="002269ED"/>
    <w:rsid w:val="002306FF"/>
    <w:rsid w:val="00230FA7"/>
    <w:rsid w:val="00232794"/>
    <w:rsid w:val="0023323C"/>
    <w:rsid w:val="00234987"/>
    <w:rsid w:val="00234C0E"/>
    <w:rsid w:val="00234C43"/>
    <w:rsid w:val="002352B6"/>
    <w:rsid w:val="00236FBA"/>
    <w:rsid w:val="002406C5"/>
    <w:rsid w:val="00242B74"/>
    <w:rsid w:val="00243383"/>
    <w:rsid w:val="00243BEF"/>
    <w:rsid w:val="002450DA"/>
    <w:rsid w:val="002453A3"/>
    <w:rsid w:val="002456EC"/>
    <w:rsid w:val="00245BA8"/>
    <w:rsid w:val="002472A8"/>
    <w:rsid w:val="00251F35"/>
    <w:rsid w:val="002550D1"/>
    <w:rsid w:val="002600AE"/>
    <w:rsid w:val="00260BD6"/>
    <w:rsid w:val="002616B1"/>
    <w:rsid w:val="00261FA9"/>
    <w:rsid w:val="00263C1C"/>
    <w:rsid w:val="002655BE"/>
    <w:rsid w:val="00265AF7"/>
    <w:rsid w:val="002666F6"/>
    <w:rsid w:val="00266ECC"/>
    <w:rsid w:val="002704F8"/>
    <w:rsid w:val="00271040"/>
    <w:rsid w:val="002734EE"/>
    <w:rsid w:val="00273E92"/>
    <w:rsid w:val="002770D0"/>
    <w:rsid w:val="002802F7"/>
    <w:rsid w:val="00280B7C"/>
    <w:rsid w:val="002814D3"/>
    <w:rsid w:val="00282AB1"/>
    <w:rsid w:val="00284E50"/>
    <w:rsid w:val="002852A1"/>
    <w:rsid w:val="00285923"/>
    <w:rsid w:val="00287AE0"/>
    <w:rsid w:val="002901BC"/>
    <w:rsid w:val="00290FA0"/>
    <w:rsid w:val="0029135C"/>
    <w:rsid w:val="00291E0F"/>
    <w:rsid w:val="0029201C"/>
    <w:rsid w:val="0029282F"/>
    <w:rsid w:val="00292D75"/>
    <w:rsid w:val="0029408C"/>
    <w:rsid w:val="002956A6"/>
    <w:rsid w:val="002A18BE"/>
    <w:rsid w:val="002A2023"/>
    <w:rsid w:val="002A2E30"/>
    <w:rsid w:val="002A3D60"/>
    <w:rsid w:val="002A4112"/>
    <w:rsid w:val="002A5F20"/>
    <w:rsid w:val="002A5F44"/>
    <w:rsid w:val="002A65C5"/>
    <w:rsid w:val="002A78A2"/>
    <w:rsid w:val="002A7F06"/>
    <w:rsid w:val="002B049E"/>
    <w:rsid w:val="002B0DE5"/>
    <w:rsid w:val="002B1DFB"/>
    <w:rsid w:val="002B21FD"/>
    <w:rsid w:val="002B2226"/>
    <w:rsid w:val="002B588D"/>
    <w:rsid w:val="002B5D8D"/>
    <w:rsid w:val="002C0408"/>
    <w:rsid w:val="002C28DE"/>
    <w:rsid w:val="002C2C15"/>
    <w:rsid w:val="002C391D"/>
    <w:rsid w:val="002C3DF7"/>
    <w:rsid w:val="002C79D7"/>
    <w:rsid w:val="002D048B"/>
    <w:rsid w:val="002D0BAC"/>
    <w:rsid w:val="002D188B"/>
    <w:rsid w:val="002D1905"/>
    <w:rsid w:val="002D1DE5"/>
    <w:rsid w:val="002D2D42"/>
    <w:rsid w:val="002D345D"/>
    <w:rsid w:val="002D3E05"/>
    <w:rsid w:val="002D43D0"/>
    <w:rsid w:val="002D5225"/>
    <w:rsid w:val="002D5C20"/>
    <w:rsid w:val="002D60E9"/>
    <w:rsid w:val="002D610D"/>
    <w:rsid w:val="002E0D29"/>
    <w:rsid w:val="002E110B"/>
    <w:rsid w:val="002E46A6"/>
    <w:rsid w:val="002E5BBE"/>
    <w:rsid w:val="002E7290"/>
    <w:rsid w:val="002E78A9"/>
    <w:rsid w:val="002F01FB"/>
    <w:rsid w:val="002F03C8"/>
    <w:rsid w:val="002F05BD"/>
    <w:rsid w:val="002F0F25"/>
    <w:rsid w:val="002F0F3D"/>
    <w:rsid w:val="002F2333"/>
    <w:rsid w:val="002F23BA"/>
    <w:rsid w:val="002F3053"/>
    <w:rsid w:val="002F528F"/>
    <w:rsid w:val="00301991"/>
    <w:rsid w:val="0030199D"/>
    <w:rsid w:val="00301CD3"/>
    <w:rsid w:val="00304DFF"/>
    <w:rsid w:val="003060E1"/>
    <w:rsid w:val="003061E5"/>
    <w:rsid w:val="003064B8"/>
    <w:rsid w:val="00306C79"/>
    <w:rsid w:val="0031035F"/>
    <w:rsid w:val="00310E38"/>
    <w:rsid w:val="00311F59"/>
    <w:rsid w:val="00313B60"/>
    <w:rsid w:val="00313F6D"/>
    <w:rsid w:val="00314049"/>
    <w:rsid w:val="00314F73"/>
    <w:rsid w:val="0031538E"/>
    <w:rsid w:val="003163AD"/>
    <w:rsid w:val="003168E7"/>
    <w:rsid w:val="003171EE"/>
    <w:rsid w:val="00317815"/>
    <w:rsid w:val="00317DB3"/>
    <w:rsid w:val="003209E7"/>
    <w:rsid w:val="00321F46"/>
    <w:rsid w:val="003239D7"/>
    <w:rsid w:val="00324080"/>
    <w:rsid w:val="00324089"/>
    <w:rsid w:val="003245D4"/>
    <w:rsid w:val="00326251"/>
    <w:rsid w:val="00326505"/>
    <w:rsid w:val="00326567"/>
    <w:rsid w:val="0033076D"/>
    <w:rsid w:val="0033098E"/>
    <w:rsid w:val="003310D1"/>
    <w:rsid w:val="00331923"/>
    <w:rsid w:val="00332A84"/>
    <w:rsid w:val="00332AC2"/>
    <w:rsid w:val="0033532D"/>
    <w:rsid w:val="00335FB6"/>
    <w:rsid w:val="003362CB"/>
    <w:rsid w:val="0033639E"/>
    <w:rsid w:val="00336E91"/>
    <w:rsid w:val="003412CD"/>
    <w:rsid w:val="00343129"/>
    <w:rsid w:val="00344E89"/>
    <w:rsid w:val="00345EB6"/>
    <w:rsid w:val="003514A5"/>
    <w:rsid w:val="0035170E"/>
    <w:rsid w:val="00352281"/>
    <w:rsid w:val="003522C4"/>
    <w:rsid w:val="003530FF"/>
    <w:rsid w:val="00353836"/>
    <w:rsid w:val="00353E35"/>
    <w:rsid w:val="00354BD4"/>
    <w:rsid w:val="00354E3A"/>
    <w:rsid w:val="003561DB"/>
    <w:rsid w:val="00360FE5"/>
    <w:rsid w:val="003625B6"/>
    <w:rsid w:val="0036294F"/>
    <w:rsid w:val="00363DED"/>
    <w:rsid w:val="0036463B"/>
    <w:rsid w:val="00364C74"/>
    <w:rsid w:val="00364EEA"/>
    <w:rsid w:val="00365401"/>
    <w:rsid w:val="00365676"/>
    <w:rsid w:val="00366E23"/>
    <w:rsid w:val="003727D5"/>
    <w:rsid w:val="00372928"/>
    <w:rsid w:val="00372C0D"/>
    <w:rsid w:val="003734FE"/>
    <w:rsid w:val="0037604E"/>
    <w:rsid w:val="003770ED"/>
    <w:rsid w:val="003778EA"/>
    <w:rsid w:val="0038087F"/>
    <w:rsid w:val="00380FFF"/>
    <w:rsid w:val="00382F7B"/>
    <w:rsid w:val="00385B66"/>
    <w:rsid w:val="00386128"/>
    <w:rsid w:val="00386C17"/>
    <w:rsid w:val="00390628"/>
    <w:rsid w:val="00391723"/>
    <w:rsid w:val="00391B5C"/>
    <w:rsid w:val="003924A7"/>
    <w:rsid w:val="003941AF"/>
    <w:rsid w:val="0039544B"/>
    <w:rsid w:val="00397136"/>
    <w:rsid w:val="003A030E"/>
    <w:rsid w:val="003A1493"/>
    <w:rsid w:val="003A2F32"/>
    <w:rsid w:val="003A3BE6"/>
    <w:rsid w:val="003A3C28"/>
    <w:rsid w:val="003A3D8E"/>
    <w:rsid w:val="003A4501"/>
    <w:rsid w:val="003A5B73"/>
    <w:rsid w:val="003A779D"/>
    <w:rsid w:val="003B18AB"/>
    <w:rsid w:val="003B21FA"/>
    <w:rsid w:val="003B2AD5"/>
    <w:rsid w:val="003B3027"/>
    <w:rsid w:val="003B4E38"/>
    <w:rsid w:val="003B583C"/>
    <w:rsid w:val="003C0678"/>
    <w:rsid w:val="003C2629"/>
    <w:rsid w:val="003C4328"/>
    <w:rsid w:val="003C4B4F"/>
    <w:rsid w:val="003C5624"/>
    <w:rsid w:val="003C5D65"/>
    <w:rsid w:val="003C7733"/>
    <w:rsid w:val="003D1435"/>
    <w:rsid w:val="003D32AC"/>
    <w:rsid w:val="003D365B"/>
    <w:rsid w:val="003D50B4"/>
    <w:rsid w:val="003D65E8"/>
    <w:rsid w:val="003D67A1"/>
    <w:rsid w:val="003D6A00"/>
    <w:rsid w:val="003D72AB"/>
    <w:rsid w:val="003E2C2E"/>
    <w:rsid w:val="003E32DE"/>
    <w:rsid w:val="003E3426"/>
    <w:rsid w:val="003E36DF"/>
    <w:rsid w:val="003E3AB1"/>
    <w:rsid w:val="003E4092"/>
    <w:rsid w:val="003E4AEB"/>
    <w:rsid w:val="003E6026"/>
    <w:rsid w:val="003E6A22"/>
    <w:rsid w:val="003E7B59"/>
    <w:rsid w:val="003E7BEA"/>
    <w:rsid w:val="003F06EC"/>
    <w:rsid w:val="003F0830"/>
    <w:rsid w:val="003F1609"/>
    <w:rsid w:val="003F2D47"/>
    <w:rsid w:val="003F47B3"/>
    <w:rsid w:val="003F5188"/>
    <w:rsid w:val="003F67BA"/>
    <w:rsid w:val="004000C4"/>
    <w:rsid w:val="00400AD9"/>
    <w:rsid w:val="00400BC4"/>
    <w:rsid w:val="00400D75"/>
    <w:rsid w:val="0040121A"/>
    <w:rsid w:val="00401E4B"/>
    <w:rsid w:val="004027A6"/>
    <w:rsid w:val="00403121"/>
    <w:rsid w:val="0040409D"/>
    <w:rsid w:val="0040756F"/>
    <w:rsid w:val="00407AF1"/>
    <w:rsid w:val="00407B1B"/>
    <w:rsid w:val="00410ADC"/>
    <w:rsid w:val="00410EA7"/>
    <w:rsid w:val="00411CE3"/>
    <w:rsid w:val="00411F4A"/>
    <w:rsid w:val="004121C3"/>
    <w:rsid w:val="00413251"/>
    <w:rsid w:val="00413734"/>
    <w:rsid w:val="00416BE6"/>
    <w:rsid w:val="00417CA0"/>
    <w:rsid w:val="00420047"/>
    <w:rsid w:val="004205A0"/>
    <w:rsid w:val="00423B97"/>
    <w:rsid w:val="0042484D"/>
    <w:rsid w:val="00425B34"/>
    <w:rsid w:val="00427188"/>
    <w:rsid w:val="00427A0C"/>
    <w:rsid w:val="0043201A"/>
    <w:rsid w:val="004347A8"/>
    <w:rsid w:val="0043491A"/>
    <w:rsid w:val="00435306"/>
    <w:rsid w:val="00435ED1"/>
    <w:rsid w:val="004363A9"/>
    <w:rsid w:val="004366FA"/>
    <w:rsid w:val="00437B40"/>
    <w:rsid w:val="00440846"/>
    <w:rsid w:val="00441336"/>
    <w:rsid w:val="004424C5"/>
    <w:rsid w:val="00445F7B"/>
    <w:rsid w:val="00447726"/>
    <w:rsid w:val="00447DDC"/>
    <w:rsid w:val="0045039C"/>
    <w:rsid w:val="004506FB"/>
    <w:rsid w:val="004519D0"/>
    <w:rsid w:val="00451F7C"/>
    <w:rsid w:val="0045281D"/>
    <w:rsid w:val="0045476B"/>
    <w:rsid w:val="00456EC8"/>
    <w:rsid w:val="00457909"/>
    <w:rsid w:val="00460731"/>
    <w:rsid w:val="00460BF1"/>
    <w:rsid w:val="00461BA3"/>
    <w:rsid w:val="00463F41"/>
    <w:rsid w:val="004640B9"/>
    <w:rsid w:val="00464847"/>
    <w:rsid w:val="0046520A"/>
    <w:rsid w:val="0046569A"/>
    <w:rsid w:val="00465C8D"/>
    <w:rsid w:val="00466194"/>
    <w:rsid w:val="004678AE"/>
    <w:rsid w:val="00467944"/>
    <w:rsid w:val="00467F85"/>
    <w:rsid w:val="004734C8"/>
    <w:rsid w:val="00475BE8"/>
    <w:rsid w:val="00480306"/>
    <w:rsid w:val="00480CC9"/>
    <w:rsid w:val="00482C68"/>
    <w:rsid w:val="00483252"/>
    <w:rsid w:val="00483CE5"/>
    <w:rsid w:val="00484A2C"/>
    <w:rsid w:val="00484E70"/>
    <w:rsid w:val="00485783"/>
    <w:rsid w:val="0048679E"/>
    <w:rsid w:val="0048707C"/>
    <w:rsid w:val="00487DEF"/>
    <w:rsid w:val="00490454"/>
    <w:rsid w:val="004923F2"/>
    <w:rsid w:val="004925DA"/>
    <w:rsid w:val="004952AD"/>
    <w:rsid w:val="004952E5"/>
    <w:rsid w:val="00495EA3"/>
    <w:rsid w:val="00496785"/>
    <w:rsid w:val="004A0BF9"/>
    <w:rsid w:val="004A28EC"/>
    <w:rsid w:val="004A2FEC"/>
    <w:rsid w:val="004A3F30"/>
    <w:rsid w:val="004A5679"/>
    <w:rsid w:val="004A722E"/>
    <w:rsid w:val="004A756F"/>
    <w:rsid w:val="004B073E"/>
    <w:rsid w:val="004B3266"/>
    <w:rsid w:val="004B3849"/>
    <w:rsid w:val="004B57E9"/>
    <w:rsid w:val="004B633B"/>
    <w:rsid w:val="004B7813"/>
    <w:rsid w:val="004B7C5E"/>
    <w:rsid w:val="004C0100"/>
    <w:rsid w:val="004C0132"/>
    <w:rsid w:val="004C0658"/>
    <w:rsid w:val="004C0A12"/>
    <w:rsid w:val="004C0ABD"/>
    <w:rsid w:val="004C1280"/>
    <w:rsid w:val="004C4452"/>
    <w:rsid w:val="004C4AC1"/>
    <w:rsid w:val="004C4FF0"/>
    <w:rsid w:val="004C6613"/>
    <w:rsid w:val="004C79F6"/>
    <w:rsid w:val="004D1080"/>
    <w:rsid w:val="004D1559"/>
    <w:rsid w:val="004D1665"/>
    <w:rsid w:val="004D1CCC"/>
    <w:rsid w:val="004D27E7"/>
    <w:rsid w:val="004D3D38"/>
    <w:rsid w:val="004D3EFE"/>
    <w:rsid w:val="004D4058"/>
    <w:rsid w:val="004D51DA"/>
    <w:rsid w:val="004D66AF"/>
    <w:rsid w:val="004D7884"/>
    <w:rsid w:val="004D7E4B"/>
    <w:rsid w:val="004E035A"/>
    <w:rsid w:val="004E07B3"/>
    <w:rsid w:val="004E17B6"/>
    <w:rsid w:val="004E34A5"/>
    <w:rsid w:val="004E3801"/>
    <w:rsid w:val="004E388D"/>
    <w:rsid w:val="004E3A8D"/>
    <w:rsid w:val="004E3D52"/>
    <w:rsid w:val="004E4578"/>
    <w:rsid w:val="004E49C9"/>
    <w:rsid w:val="004E5CB0"/>
    <w:rsid w:val="004E7E35"/>
    <w:rsid w:val="004F0E78"/>
    <w:rsid w:val="004F1C68"/>
    <w:rsid w:val="004F2C92"/>
    <w:rsid w:val="004F4255"/>
    <w:rsid w:val="004F57AB"/>
    <w:rsid w:val="004F63CA"/>
    <w:rsid w:val="004F68FA"/>
    <w:rsid w:val="005019F5"/>
    <w:rsid w:val="00501BE7"/>
    <w:rsid w:val="0050219C"/>
    <w:rsid w:val="005027C5"/>
    <w:rsid w:val="00503260"/>
    <w:rsid w:val="00504247"/>
    <w:rsid w:val="00504AD2"/>
    <w:rsid w:val="0050700B"/>
    <w:rsid w:val="00510F01"/>
    <w:rsid w:val="00511134"/>
    <w:rsid w:val="00511423"/>
    <w:rsid w:val="00511B02"/>
    <w:rsid w:val="0051294F"/>
    <w:rsid w:val="00512BD2"/>
    <w:rsid w:val="00514168"/>
    <w:rsid w:val="005156F4"/>
    <w:rsid w:val="00520EEA"/>
    <w:rsid w:val="00523141"/>
    <w:rsid w:val="00523AED"/>
    <w:rsid w:val="00523F5E"/>
    <w:rsid w:val="005249F0"/>
    <w:rsid w:val="005251CF"/>
    <w:rsid w:val="00525C75"/>
    <w:rsid w:val="0053016B"/>
    <w:rsid w:val="00530684"/>
    <w:rsid w:val="00530A0B"/>
    <w:rsid w:val="00530FFE"/>
    <w:rsid w:val="005311B7"/>
    <w:rsid w:val="00531643"/>
    <w:rsid w:val="005324F6"/>
    <w:rsid w:val="0053371B"/>
    <w:rsid w:val="0053475A"/>
    <w:rsid w:val="0053588D"/>
    <w:rsid w:val="00536616"/>
    <w:rsid w:val="005379D0"/>
    <w:rsid w:val="005423CB"/>
    <w:rsid w:val="0054266C"/>
    <w:rsid w:val="00542CD0"/>
    <w:rsid w:val="0054356D"/>
    <w:rsid w:val="00544635"/>
    <w:rsid w:val="005455B2"/>
    <w:rsid w:val="005456FE"/>
    <w:rsid w:val="00545AAC"/>
    <w:rsid w:val="00545B29"/>
    <w:rsid w:val="00547668"/>
    <w:rsid w:val="00550ECD"/>
    <w:rsid w:val="00551184"/>
    <w:rsid w:val="0055304B"/>
    <w:rsid w:val="00554AC0"/>
    <w:rsid w:val="0055533A"/>
    <w:rsid w:val="00555AC3"/>
    <w:rsid w:val="00555F9D"/>
    <w:rsid w:val="005565CB"/>
    <w:rsid w:val="0055758F"/>
    <w:rsid w:val="00557632"/>
    <w:rsid w:val="005578B4"/>
    <w:rsid w:val="00560295"/>
    <w:rsid w:val="005606D0"/>
    <w:rsid w:val="00562B71"/>
    <w:rsid w:val="00566D34"/>
    <w:rsid w:val="00570743"/>
    <w:rsid w:val="00571435"/>
    <w:rsid w:val="005723A7"/>
    <w:rsid w:val="00575792"/>
    <w:rsid w:val="005768D4"/>
    <w:rsid w:val="00577146"/>
    <w:rsid w:val="00577B10"/>
    <w:rsid w:val="00581311"/>
    <w:rsid w:val="00581667"/>
    <w:rsid w:val="005822E7"/>
    <w:rsid w:val="005828ED"/>
    <w:rsid w:val="00582920"/>
    <w:rsid w:val="00582F62"/>
    <w:rsid w:val="0058407D"/>
    <w:rsid w:val="005845A2"/>
    <w:rsid w:val="00585346"/>
    <w:rsid w:val="005862B2"/>
    <w:rsid w:val="005870FB"/>
    <w:rsid w:val="0059032B"/>
    <w:rsid w:val="005911A5"/>
    <w:rsid w:val="005912DF"/>
    <w:rsid w:val="00593712"/>
    <w:rsid w:val="00593C22"/>
    <w:rsid w:val="00594200"/>
    <w:rsid w:val="00596789"/>
    <w:rsid w:val="00596E94"/>
    <w:rsid w:val="005A2752"/>
    <w:rsid w:val="005A289D"/>
    <w:rsid w:val="005A42FB"/>
    <w:rsid w:val="005A4588"/>
    <w:rsid w:val="005A5C37"/>
    <w:rsid w:val="005A5CB0"/>
    <w:rsid w:val="005A5D77"/>
    <w:rsid w:val="005A618A"/>
    <w:rsid w:val="005A678C"/>
    <w:rsid w:val="005A7FE6"/>
    <w:rsid w:val="005B0313"/>
    <w:rsid w:val="005B0D95"/>
    <w:rsid w:val="005B0E90"/>
    <w:rsid w:val="005B243C"/>
    <w:rsid w:val="005B3D24"/>
    <w:rsid w:val="005B4F66"/>
    <w:rsid w:val="005B73B1"/>
    <w:rsid w:val="005C13E9"/>
    <w:rsid w:val="005C1A5E"/>
    <w:rsid w:val="005C3217"/>
    <w:rsid w:val="005C33A0"/>
    <w:rsid w:val="005C3E93"/>
    <w:rsid w:val="005C412A"/>
    <w:rsid w:val="005C4133"/>
    <w:rsid w:val="005C4B80"/>
    <w:rsid w:val="005C4F6F"/>
    <w:rsid w:val="005C5705"/>
    <w:rsid w:val="005C5B60"/>
    <w:rsid w:val="005C76CA"/>
    <w:rsid w:val="005C7DF6"/>
    <w:rsid w:val="005D0374"/>
    <w:rsid w:val="005D21AF"/>
    <w:rsid w:val="005D2A94"/>
    <w:rsid w:val="005D355F"/>
    <w:rsid w:val="005D3AA1"/>
    <w:rsid w:val="005D4B5B"/>
    <w:rsid w:val="005D6758"/>
    <w:rsid w:val="005D6BB6"/>
    <w:rsid w:val="005E1BC2"/>
    <w:rsid w:val="005E466D"/>
    <w:rsid w:val="005E54A2"/>
    <w:rsid w:val="005E5671"/>
    <w:rsid w:val="005E5787"/>
    <w:rsid w:val="005E5DFA"/>
    <w:rsid w:val="005E6939"/>
    <w:rsid w:val="005E69F3"/>
    <w:rsid w:val="005E6E4B"/>
    <w:rsid w:val="005E6E78"/>
    <w:rsid w:val="005E6E86"/>
    <w:rsid w:val="005E74A1"/>
    <w:rsid w:val="005F02AF"/>
    <w:rsid w:val="005F0418"/>
    <w:rsid w:val="005F06EE"/>
    <w:rsid w:val="005F0A8B"/>
    <w:rsid w:val="005F156D"/>
    <w:rsid w:val="005F318B"/>
    <w:rsid w:val="005F4295"/>
    <w:rsid w:val="005F4BA7"/>
    <w:rsid w:val="005F4EE1"/>
    <w:rsid w:val="005F64B1"/>
    <w:rsid w:val="005F64ED"/>
    <w:rsid w:val="005F6DDA"/>
    <w:rsid w:val="0060089C"/>
    <w:rsid w:val="00601B41"/>
    <w:rsid w:val="00602253"/>
    <w:rsid w:val="00602D96"/>
    <w:rsid w:val="006039D9"/>
    <w:rsid w:val="0060424D"/>
    <w:rsid w:val="00604C64"/>
    <w:rsid w:val="00606172"/>
    <w:rsid w:val="00606E49"/>
    <w:rsid w:val="0060766A"/>
    <w:rsid w:val="006126EF"/>
    <w:rsid w:val="00612962"/>
    <w:rsid w:val="0061404C"/>
    <w:rsid w:val="00614B83"/>
    <w:rsid w:val="006174C2"/>
    <w:rsid w:val="0062036F"/>
    <w:rsid w:val="00620A15"/>
    <w:rsid w:val="0062148F"/>
    <w:rsid w:val="00623CD9"/>
    <w:rsid w:val="00623FB6"/>
    <w:rsid w:val="006244EA"/>
    <w:rsid w:val="00626C61"/>
    <w:rsid w:val="0062752B"/>
    <w:rsid w:val="00632095"/>
    <w:rsid w:val="00632565"/>
    <w:rsid w:val="00633B2F"/>
    <w:rsid w:val="0063427A"/>
    <w:rsid w:val="00634548"/>
    <w:rsid w:val="00637121"/>
    <w:rsid w:val="0063742B"/>
    <w:rsid w:val="006404B1"/>
    <w:rsid w:val="0064175B"/>
    <w:rsid w:val="00641C16"/>
    <w:rsid w:val="00641C81"/>
    <w:rsid w:val="00642260"/>
    <w:rsid w:val="006424B5"/>
    <w:rsid w:val="00642D35"/>
    <w:rsid w:val="00643ED3"/>
    <w:rsid w:val="00644D3D"/>
    <w:rsid w:val="00645C0C"/>
    <w:rsid w:val="00645E0A"/>
    <w:rsid w:val="00646811"/>
    <w:rsid w:val="0064799D"/>
    <w:rsid w:val="00650499"/>
    <w:rsid w:val="00651DCC"/>
    <w:rsid w:val="006526B9"/>
    <w:rsid w:val="00652A10"/>
    <w:rsid w:val="00653789"/>
    <w:rsid w:val="00654DF4"/>
    <w:rsid w:val="00654F1B"/>
    <w:rsid w:val="00655DED"/>
    <w:rsid w:val="00660C57"/>
    <w:rsid w:val="006640EE"/>
    <w:rsid w:val="006644CC"/>
    <w:rsid w:val="00664706"/>
    <w:rsid w:val="00665DBE"/>
    <w:rsid w:val="00666B77"/>
    <w:rsid w:val="00667FC0"/>
    <w:rsid w:val="00670DB0"/>
    <w:rsid w:val="006717BD"/>
    <w:rsid w:val="00673890"/>
    <w:rsid w:val="00673F04"/>
    <w:rsid w:val="00676C3F"/>
    <w:rsid w:val="006774ED"/>
    <w:rsid w:val="00680469"/>
    <w:rsid w:val="00680614"/>
    <w:rsid w:val="00681F06"/>
    <w:rsid w:val="00682E5F"/>
    <w:rsid w:val="00684931"/>
    <w:rsid w:val="00684CF8"/>
    <w:rsid w:val="00685062"/>
    <w:rsid w:val="00685810"/>
    <w:rsid w:val="00686EC7"/>
    <w:rsid w:val="00687242"/>
    <w:rsid w:val="006878DB"/>
    <w:rsid w:val="00687B5D"/>
    <w:rsid w:val="00691A96"/>
    <w:rsid w:val="006925D5"/>
    <w:rsid w:val="00692AC5"/>
    <w:rsid w:val="00692F2B"/>
    <w:rsid w:val="0069300F"/>
    <w:rsid w:val="006932BA"/>
    <w:rsid w:val="006953E8"/>
    <w:rsid w:val="00695541"/>
    <w:rsid w:val="006956B3"/>
    <w:rsid w:val="00696023"/>
    <w:rsid w:val="00696853"/>
    <w:rsid w:val="00696855"/>
    <w:rsid w:val="00696D8A"/>
    <w:rsid w:val="00697007"/>
    <w:rsid w:val="006A16A0"/>
    <w:rsid w:val="006A1972"/>
    <w:rsid w:val="006A1FFC"/>
    <w:rsid w:val="006A42D5"/>
    <w:rsid w:val="006A4FE5"/>
    <w:rsid w:val="006A5FA5"/>
    <w:rsid w:val="006A6B72"/>
    <w:rsid w:val="006A6BCD"/>
    <w:rsid w:val="006B12AA"/>
    <w:rsid w:val="006B1458"/>
    <w:rsid w:val="006B1A10"/>
    <w:rsid w:val="006B22FC"/>
    <w:rsid w:val="006B2588"/>
    <w:rsid w:val="006B2B17"/>
    <w:rsid w:val="006B410D"/>
    <w:rsid w:val="006B605D"/>
    <w:rsid w:val="006B656D"/>
    <w:rsid w:val="006B6ED2"/>
    <w:rsid w:val="006B7A31"/>
    <w:rsid w:val="006B7B37"/>
    <w:rsid w:val="006B7B51"/>
    <w:rsid w:val="006C133F"/>
    <w:rsid w:val="006C1C7C"/>
    <w:rsid w:val="006C2763"/>
    <w:rsid w:val="006C4303"/>
    <w:rsid w:val="006C4C60"/>
    <w:rsid w:val="006C5C5E"/>
    <w:rsid w:val="006C78BD"/>
    <w:rsid w:val="006D0184"/>
    <w:rsid w:val="006D137D"/>
    <w:rsid w:val="006D26E2"/>
    <w:rsid w:val="006D3101"/>
    <w:rsid w:val="006D38FC"/>
    <w:rsid w:val="006D453B"/>
    <w:rsid w:val="006D5111"/>
    <w:rsid w:val="006D72D5"/>
    <w:rsid w:val="006E2D14"/>
    <w:rsid w:val="006E6506"/>
    <w:rsid w:val="006E798F"/>
    <w:rsid w:val="006F0305"/>
    <w:rsid w:val="006F0A4C"/>
    <w:rsid w:val="006F11DC"/>
    <w:rsid w:val="006F176C"/>
    <w:rsid w:val="006F342E"/>
    <w:rsid w:val="006F355D"/>
    <w:rsid w:val="006F3703"/>
    <w:rsid w:val="006F4746"/>
    <w:rsid w:val="006F4D9B"/>
    <w:rsid w:val="006F5E41"/>
    <w:rsid w:val="007006F1"/>
    <w:rsid w:val="00702EEB"/>
    <w:rsid w:val="00703674"/>
    <w:rsid w:val="00703704"/>
    <w:rsid w:val="00706343"/>
    <w:rsid w:val="00706F60"/>
    <w:rsid w:val="007078C3"/>
    <w:rsid w:val="007109B6"/>
    <w:rsid w:val="00710A4D"/>
    <w:rsid w:val="0071181F"/>
    <w:rsid w:val="00712FA2"/>
    <w:rsid w:val="00714869"/>
    <w:rsid w:val="007162DE"/>
    <w:rsid w:val="00716AAD"/>
    <w:rsid w:val="0072022D"/>
    <w:rsid w:val="00720DA0"/>
    <w:rsid w:val="00721877"/>
    <w:rsid w:val="00723235"/>
    <w:rsid w:val="00723651"/>
    <w:rsid w:val="0072433D"/>
    <w:rsid w:val="007246E2"/>
    <w:rsid w:val="00724983"/>
    <w:rsid w:val="00725F1C"/>
    <w:rsid w:val="00727BCF"/>
    <w:rsid w:val="00727DDC"/>
    <w:rsid w:val="0073081A"/>
    <w:rsid w:val="00731660"/>
    <w:rsid w:val="00731A67"/>
    <w:rsid w:val="00731E60"/>
    <w:rsid w:val="00732245"/>
    <w:rsid w:val="007328B0"/>
    <w:rsid w:val="00733C33"/>
    <w:rsid w:val="00734223"/>
    <w:rsid w:val="00734FDC"/>
    <w:rsid w:val="007354F1"/>
    <w:rsid w:val="00736371"/>
    <w:rsid w:val="00736E5B"/>
    <w:rsid w:val="00740C30"/>
    <w:rsid w:val="00740E64"/>
    <w:rsid w:val="00741514"/>
    <w:rsid w:val="00742CA5"/>
    <w:rsid w:val="0074325C"/>
    <w:rsid w:val="00745703"/>
    <w:rsid w:val="0074571F"/>
    <w:rsid w:val="00745BB6"/>
    <w:rsid w:val="00746C54"/>
    <w:rsid w:val="00747E00"/>
    <w:rsid w:val="00750C77"/>
    <w:rsid w:val="00751A55"/>
    <w:rsid w:val="007521A1"/>
    <w:rsid w:val="0075233D"/>
    <w:rsid w:val="00752A29"/>
    <w:rsid w:val="007535FE"/>
    <w:rsid w:val="0075718E"/>
    <w:rsid w:val="007572C8"/>
    <w:rsid w:val="007577B2"/>
    <w:rsid w:val="00757E31"/>
    <w:rsid w:val="00757E82"/>
    <w:rsid w:val="007623AA"/>
    <w:rsid w:val="00762AF0"/>
    <w:rsid w:val="00762C8A"/>
    <w:rsid w:val="0076357A"/>
    <w:rsid w:val="007641C4"/>
    <w:rsid w:val="00770E87"/>
    <w:rsid w:val="007710EC"/>
    <w:rsid w:val="00771D01"/>
    <w:rsid w:val="00772FA5"/>
    <w:rsid w:val="007744AC"/>
    <w:rsid w:val="00774991"/>
    <w:rsid w:val="00774B78"/>
    <w:rsid w:val="007759EA"/>
    <w:rsid w:val="0077715B"/>
    <w:rsid w:val="00777972"/>
    <w:rsid w:val="00777D38"/>
    <w:rsid w:val="00780568"/>
    <w:rsid w:val="0078081F"/>
    <w:rsid w:val="007812AC"/>
    <w:rsid w:val="0078187B"/>
    <w:rsid w:val="0078321C"/>
    <w:rsid w:val="007833AA"/>
    <w:rsid w:val="007858FE"/>
    <w:rsid w:val="00785DEF"/>
    <w:rsid w:val="007860D1"/>
    <w:rsid w:val="00786F76"/>
    <w:rsid w:val="007877DB"/>
    <w:rsid w:val="00787D6A"/>
    <w:rsid w:val="00790E95"/>
    <w:rsid w:val="007922B2"/>
    <w:rsid w:val="00792718"/>
    <w:rsid w:val="00792BFA"/>
    <w:rsid w:val="00793CBE"/>
    <w:rsid w:val="00794403"/>
    <w:rsid w:val="007947D0"/>
    <w:rsid w:val="007967B9"/>
    <w:rsid w:val="00796D09"/>
    <w:rsid w:val="00797067"/>
    <w:rsid w:val="00797420"/>
    <w:rsid w:val="007A009E"/>
    <w:rsid w:val="007A0122"/>
    <w:rsid w:val="007A0545"/>
    <w:rsid w:val="007A0CF5"/>
    <w:rsid w:val="007A12A6"/>
    <w:rsid w:val="007A1FCE"/>
    <w:rsid w:val="007A2E97"/>
    <w:rsid w:val="007A4265"/>
    <w:rsid w:val="007A5C5E"/>
    <w:rsid w:val="007A6C22"/>
    <w:rsid w:val="007A7107"/>
    <w:rsid w:val="007A74F8"/>
    <w:rsid w:val="007B008F"/>
    <w:rsid w:val="007B055B"/>
    <w:rsid w:val="007B142C"/>
    <w:rsid w:val="007B2A17"/>
    <w:rsid w:val="007B35E0"/>
    <w:rsid w:val="007B3F78"/>
    <w:rsid w:val="007B5AB4"/>
    <w:rsid w:val="007B680E"/>
    <w:rsid w:val="007B6BA1"/>
    <w:rsid w:val="007B6E0E"/>
    <w:rsid w:val="007C4D27"/>
    <w:rsid w:val="007C528D"/>
    <w:rsid w:val="007D09E4"/>
    <w:rsid w:val="007D0F09"/>
    <w:rsid w:val="007D1980"/>
    <w:rsid w:val="007D25F4"/>
    <w:rsid w:val="007D6067"/>
    <w:rsid w:val="007D7C72"/>
    <w:rsid w:val="007E32FF"/>
    <w:rsid w:val="007E3EA4"/>
    <w:rsid w:val="007E41F9"/>
    <w:rsid w:val="007E4B5A"/>
    <w:rsid w:val="007E7EBB"/>
    <w:rsid w:val="007F3276"/>
    <w:rsid w:val="007F473F"/>
    <w:rsid w:val="007F51F5"/>
    <w:rsid w:val="00800856"/>
    <w:rsid w:val="00801555"/>
    <w:rsid w:val="00802850"/>
    <w:rsid w:val="00802AB7"/>
    <w:rsid w:val="00806152"/>
    <w:rsid w:val="00806974"/>
    <w:rsid w:val="00811B19"/>
    <w:rsid w:val="008135ED"/>
    <w:rsid w:val="00813DBD"/>
    <w:rsid w:val="00814189"/>
    <w:rsid w:val="00814682"/>
    <w:rsid w:val="008146DA"/>
    <w:rsid w:val="00814AC5"/>
    <w:rsid w:val="00814F1A"/>
    <w:rsid w:val="00816CBB"/>
    <w:rsid w:val="00816D58"/>
    <w:rsid w:val="0081704C"/>
    <w:rsid w:val="00817C2E"/>
    <w:rsid w:val="00820002"/>
    <w:rsid w:val="008217DB"/>
    <w:rsid w:val="008220E2"/>
    <w:rsid w:val="00826BB8"/>
    <w:rsid w:val="00827293"/>
    <w:rsid w:val="0082789E"/>
    <w:rsid w:val="00827D80"/>
    <w:rsid w:val="00830303"/>
    <w:rsid w:val="00831079"/>
    <w:rsid w:val="0083176F"/>
    <w:rsid w:val="0083210F"/>
    <w:rsid w:val="00832D8D"/>
    <w:rsid w:val="00834727"/>
    <w:rsid w:val="00834E47"/>
    <w:rsid w:val="0083779F"/>
    <w:rsid w:val="008414E4"/>
    <w:rsid w:val="00841B65"/>
    <w:rsid w:val="00842DD5"/>
    <w:rsid w:val="0084384E"/>
    <w:rsid w:val="008442E8"/>
    <w:rsid w:val="008445FB"/>
    <w:rsid w:val="00845190"/>
    <w:rsid w:val="00845473"/>
    <w:rsid w:val="00845D1C"/>
    <w:rsid w:val="00846AA3"/>
    <w:rsid w:val="00847C49"/>
    <w:rsid w:val="008508F6"/>
    <w:rsid w:val="00850A4B"/>
    <w:rsid w:val="0085163A"/>
    <w:rsid w:val="00852589"/>
    <w:rsid w:val="00854D93"/>
    <w:rsid w:val="008556F0"/>
    <w:rsid w:val="00855961"/>
    <w:rsid w:val="00855DA8"/>
    <w:rsid w:val="00855FAC"/>
    <w:rsid w:val="0085741E"/>
    <w:rsid w:val="008612CF"/>
    <w:rsid w:val="00861C52"/>
    <w:rsid w:val="00861F95"/>
    <w:rsid w:val="00862C03"/>
    <w:rsid w:val="00863B29"/>
    <w:rsid w:val="00864876"/>
    <w:rsid w:val="00864ADE"/>
    <w:rsid w:val="00864B17"/>
    <w:rsid w:val="00864B1B"/>
    <w:rsid w:val="008652FF"/>
    <w:rsid w:val="008658CB"/>
    <w:rsid w:val="00866421"/>
    <w:rsid w:val="00866A90"/>
    <w:rsid w:val="00866D41"/>
    <w:rsid w:val="00870511"/>
    <w:rsid w:val="0087202C"/>
    <w:rsid w:val="0087295D"/>
    <w:rsid w:val="00874687"/>
    <w:rsid w:val="00875592"/>
    <w:rsid w:val="00876587"/>
    <w:rsid w:val="00877BC9"/>
    <w:rsid w:val="00882318"/>
    <w:rsid w:val="00882D2F"/>
    <w:rsid w:val="0088344E"/>
    <w:rsid w:val="0088360D"/>
    <w:rsid w:val="00884632"/>
    <w:rsid w:val="008850FA"/>
    <w:rsid w:val="0088744F"/>
    <w:rsid w:val="0088796C"/>
    <w:rsid w:val="00890AB3"/>
    <w:rsid w:val="0089101F"/>
    <w:rsid w:val="0089307E"/>
    <w:rsid w:val="008947C2"/>
    <w:rsid w:val="00896966"/>
    <w:rsid w:val="00896CFF"/>
    <w:rsid w:val="00896E9B"/>
    <w:rsid w:val="00897805"/>
    <w:rsid w:val="008A2BB1"/>
    <w:rsid w:val="008A381B"/>
    <w:rsid w:val="008A4305"/>
    <w:rsid w:val="008A5026"/>
    <w:rsid w:val="008A5030"/>
    <w:rsid w:val="008A5289"/>
    <w:rsid w:val="008A6B27"/>
    <w:rsid w:val="008B253B"/>
    <w:rsid w:val="008B3437"/>
    <w:rsid w:val="008B3F9D"/>
    <w:rsid w:val="008B5430"/>
    <w:rsid w:val="008B6A5B"/>
    <w:rsid w:val="008B6E43"/>
    <w:rsid w:val="008B781B"/>
    <w:rsid w:val="008C0847"/>
    <w:rsid w:val="008C1B81"/>
    <w:rsid w:val="008C3F90"/>
    <w:rsid w:val="008C4EA0"/>
    <w:rsid w:val="008C58C9"/>
    <w:rsid w:val="008C6116"/>
    <w:rsid w:val="008D0330"/>
    <w:rsid w:val="008D04AA"/>
    <w:rsid w:val="008D0B06"/>
    <w:rsid w:val="008D0FBD"/>
    <w:rsid w:val="008D2BA3"/>
    <w:rsid w:val="008D37CA"/>
    <w:rsid w:val="008D37FA"/>
    <w:rsid w:val="008D5D4D"/>
    <w:rsid w:val="008D7D1A"/>
    <w:rsid w:val="008E1D66"/>
    <w:rsid w:val="008E28BF"/>
    <w:rsid w:val="008E31E9"/>
    <w:rsid w:val="008E45CA"/>
    <w:rsid w:val="008E471D"/>
    <w:rsid w:val="008E6481"/>
    <w:rsid w:val="008E67CD"/>
    <w:rsid w:val="008E74DD"/>
    <w:rsid w:val="008E7D0E"/>
    <w:rsid w:val="008F0CED"/>
    <w:rsid w:val="008F1961"/>
    <w:rsid w:val="008F402E"/>
    <w:rsid w:val="008F4D6E"/>
    <w:rsid w:val="008F56F7"/>
    <w:rsid w:val="008F5839"/>
    <w:rsid w:val="008F60BD"/>
    <w:rsid w:val="008F7290"/>
    <w:rsid w:val="008F7DF6"/>
    <w:rsid w:val="008F7F8B"/>
    <w:rsid w:val="0090018E"/>
    <w:rsid w:val="00900F5E"/>
    <w:rsid w:val="009018E4"/>
    <w:rsid w:val="00902662"/>
    <w:rsid w:val="00902CB2"/>
    <w:rsid w:val="00904375"/>
    <w:rsid w:val="009043B3"/>
    <w:rsid w:val="00904578"/>
    <w:rsid w:val="00904634"/>
    <w:rsid w:val="009054A9"/>
    <w:rsid w:val="009060AC"/>
    <w:rsid w:val="00907320"/>
    <w:rsid w:val="0091137D"/>
    <w:rsid w:val="009117CD"/>
    <w:rsid w:val="00911DEF"/>
    <w:rsid w:val="00912564"/>
    <w:rsid w:val="0091675F"/>
    <w:rsid w:val="00917C1A"/>
    <w:rsid w:val="00917FE6"/>
    <w:rsid w:val="0092166B"/>
    <w:rsid w:val="0092237A"/>
    <w:rsid w:val="009232B0"/>
    <w:rsid w:val="00923AE7"/>
    <w:rsid w:val="00923ED0"/>
    <w:rsid w:val="009244B2"/>
    <w:rsid w:val="009261EF"/>
    <w:rsid w:val="00926669"/>
    <w:rsid w:val="00926F10"/>
    <w:rsid w:val="00927FFE"/>
    <w:rsid w:val="00930763"/>
    <w:rsid w:val="00931948"/>
    <w:rsid w:val="00933DF2"/>
    <w:rsid w:val="00936B49"/>
    <w:rsid w:val="009400B4"/>
    <w:rsid w:val="00940133"/>
    <w:rsid w:val="00941E12"/>
    <w:rsid w:val="009429CB"/>
    <w:rsid w:val="00942BEA"/>
    <w:rsid w:val="00942F9F"/>
    <w:rsid w:val="0094400C"/>
    <w:rsid w:val="00945737"/>
    <w:rsid w:val="009505ED"/>
    <w:rsid w:val="00950670"/>
    <w:rsid w:val="009513F7"/>
    <w:rsid w:val="009520CF"/>
    <w:rsid w:val="00952D4E"/>
    <w:rsid w:val="009553EE"/>
    <w:rsid w:val="00955427"/>
    <w:rsid w:val="009556A5"/>
    <w:rsid w:val="009574F8"/>
    <w:rsid w:val="00957834"/>
    <w:rsid w:val="00960520"/>
    <w:rsid w:val="009610BB"/>
    <w:rsid w:val="00961BB1"/>
    <w:rsid w:val="00963EDE"/>
    <w:rsid w:val="0096501D"/>
    <w:rsid w:val="00966064"/>
    <w:rsid w:val="00966890"/>
    <w:rsid w:val="00966BAA"/>
    <w:rsid w:val="0096769F"/>
    <w:rsid w:val="00967CAB"/>
    <w:rsid w:val="00971561"/>
    <w:rsid w:val="00971B6A"/>
    <w:rsid w:val="00971EAB"/>
    <w:rsid w:val="009725C9"/>
    <w:rsid w:val="00975E14"/>
    <w:rsid w:val="00977CC0"/>
    <w:rsid w:val="00977E17"/>
    <w:rsid w:val="009810F1"/>
    <w:rsid w:val="00981546"/>
    <w:rsid w:val="00981AD7"/>
    <w:rsid w:val="00981E82"/>
    <w:rsid w:val="009854A4"/>
    <w:rsid w:val="0098748E"/>
    <w:rsid w:val="00987EB8"/>
    <w:rsid w:val="00990D78"/>
    <w:rsid w:val="0099147D"/>
    <w:rsid w:val="009920CF"/>
    <w:rsid w:val="00996898"/>
    <w:rsid w:val="00997162"/>
    <w:rsid w:val="009A063C"/>
    <w:rsid w:val="009A150C"/>
    <w:rsid w:val="009A3949"/>
    <w:rsid w:val="009A3A7F"/>
    <w:rsid w:val="009A3AC7"/>
    <w:rsid w:val="009A4119"/>
    <w:rsid w:val="009A41BB"/>
    <w:rsid w:val="009A4549"/>
    <w:rsid w:val="009A5CA4"/>
    <w:rsid w:val="009A6347"/>
    <w:rsid w:val="009A6472"/>
    <w:rsid w:val="009B07C2"/>
    <w:rsid w:val="009B1E3D"/>
    <w:rsid w:val="009B2504"/>
    <w:rsid w:val="009B260A"/>
    <w:rsid w:val="009B3A2E"/>
    <w:rsid w:val="009B3BFF"/>
    <w:rsid w:val="009B43F5"/>
    <w:rsid w:val="009B6D00"/>
    <w:rsid w:val="009C146B"/>
    <w:rsid w:val="009C21C6"/>
    <w:rsid w:val="009C29BA"/>
    <w:rsid w:val="009C44AE"/>
    <w:rsid w:val="009C46B5"/>
    <w:rsid w:val="009C53B6"/>
    <w:rsid w:val="009C586C"/>
    <w:rsid w:val="009C6551"/>
    <w:rsid w:val="009C6D8C"/>
    <w:rsid w:val="009C751D"/>
    <w:rsid w:val="009D0D4C"/>
    <w:rsid w:val="009D1D1A"/>
    <w:rsid w:val="009D4606"/>
    <w:rsid w:val="009D6CA0"/>
    <w:rsid w:val="009D7BAD"/>
    <w:rsid w:val="009E0427"/>
    <w:rsid w:val="009E0830"/>
    <w:rsid w:val="009E12E9"/>
    <w:rsid w:val="009E20D8"/>
    <w:rsid w:val="009E4D04"/>
    <w:rsid w:val="009E542C"/>
    <w:rsid w:val="009E54D5"/>
    <w:rsid w:val="009E6586"/>
    <w:rsid w:val="009E6B18"/>
    <w:rsid w:val="009E6F21"/>
    <w:rsid w:val="009E7AC3"/>
    <w:rsid w:val="009E7BAF"/>
    <w:rsid w:val="009F10CA"/>
    <w:rsid w:val="009F16B1"/>
    <w:rsid w:val="009F1A41"/>
    <w:rsid w:val="009F1FE0"/>
    <w:rsid w:val="009F51AE"/>
    <w:rsid w:val="009F5BC5"/>
    <w:rsid w:val="009F5E94"/>
    <w:rsid w:val="009F637A"/>
    <w:rsid w:val="00A02249"/>
    <w:rsid w:val="00A02359"/>
    <w:rsid w:val="00A04166"/>
    <w:rsid w:val="00A044B9"/>
    <w:rsid w:val="00A04890"/>
    <w:rsid w:val="00A05DC8"/>
    <w:rsid w:val="00A06453"/>
    <w:rsid w:val="00A06484"/>
    <w:rsid w:val="00A06656"/>
    <w:rsid w:val="00A0668F"/>
    <w:rsid w:val="00A07082"/>
    <w:rsid w:val="00A11BAA"/>
    <w:rsid w:val="00A12BCA"/>
    <w:rsid w:val="00A12FCD"/>
    <w:rsid w:val="00A1346C"/>
    <w:rsid w:val="00A21C34"/>
    <w:rsid w:val="00A23394"/>
    <w:rsid w:val="00A233BD"/>
    <w:rsid w:val="00A24FFE"/>
    <w:rsid w:val="00A25341"/>
    <w:rsid w:val="00A26223"/>
    <w:rsid w:val="00A26676"/>
    <w:rsid w:val="00A27F49"/>
    <w:rsid w:val="00A27FA5"/>
    <w:rsid w:val="00A30168"/>
    <w:rsid w:val="00A31B4D"/>
    <w:rsid w:val="00A3264E"/>
    <w:rsid w:val="00A3494E"/>
    <w:rsid w:val="00A353C6"/>
    <w:rsid w:val="00A35728"/>
    <w:rsid w:val="00A36523"/>
    <w:rsid w:val="00A37260"/>
    <w:rsid w:val="00A37BAE"/>
    <w:rsid w:val="00A41D85"/>
    <w:rsid w:val="00A41FC4"/>
    <w:rsid w:val="00A42506"/>
    <w:rsid w:val="00A4279C"/>
    <w:rsid w:val="00A42C12"/>
    <w:rsid w:val="00A4495F"/>
    <w:rsid w:val="00A459E2"/>
    <w:rsid w:val="00A4710C"/>
    <w:rsid w:val="00A526C0"/>
    <w:rsid w:val="00A533CA"/>
    <w:rsid w:val="00A538BD"/>
    <w:rsid w:val="00A54211"/>
    <w:rsid w:val="00A55340"/>
    <w:rsid w:val="00A5583C"/>
    <w:rsid w:val="00A55B08"/>
    <w:rsid w:val="00A5653F"/>
    <w:rsid w:val="00A56AFD"/>
    <w:rsid w:val="00A57362"/>
    <w:rsid w:val="00A6074F"/>
    <w:rsid w:val="00A61AA8"/>
    <w:rsid w:val="00A62E95"/>
    <w:rsid w:val="00A6487C"/>
    <w:rsid w:val="00A64ED2"/>
    <w:rsid w:val="00A67036"/>
    <w:rsid w:val="00A6709A"/>
    <w:rsid w:val="00A6741C"/>
    <w:rsid w:val="00A70849"/>
    <w:rsid w:val="00A71DC5"/>
    <w:rsid w:val="00A7266D"/>
    <w:rsid w:val="00A72B43"/>
    <w:rsid w:val="00A72DD6"/>
    <w:rsid w:val="00A73CD3"/>
    <w:rsid w:val="00A76732"/>
    <w:rsid w:val="00A76960"/>
    <w:rsid w:val="00A77632"/>
    <w:rsid w:val="00A803F1"/>
    <w:rsid w:val="00A8045D"/>
    <w:rsid w:val="00A8210D"/>
    <w:rsid w:val="00A825FF"/>
    <w:rsid w:val="00A830A7"/>
    <w:rsid w:val="00A8399D"/>
    <w:rsid w:val="00A83CC6"/>
    <w:rsid w:val="00A83DA6"/>
    <w:rsid w:val="00A85EA0"/>
    <w:rsid w:val="00A867EB"/>
    <w:rsid w:val="00A86FD1"/>
    <w:rsid w:val="00A87026"/>
    <w:rsid w:val="00A91475"/>
    <w:rsid w:val="00A91FBB"/>
    <w:rsid w:val="00A9213B"/>
    <w:rsid w:val="00A93056"/>
    <w:rsid w:val="00A938BC"/>
    <w:rsid w:val="00A94AD8"/>
    <w:rsid w:val="00A95CA2"/>
    <w:rsid w:val="00A96B40"/>
    <w:rsid w:val="00AA27B8"/>
    <w:rsid w:val="00AA2CAE"/>
    <w:rsid w:val="00AA2E3D"/>
    <w:rsid w:val="00AA2EDE"/>
    <w:rsid w:val="00AA4AD9"/>
    <w:rsid w:val="00AA4CB3"/>
    <w:rsid w:val="00AA4FFA"/>
    <w:rsid w:val="00AA5D8F"/>
    <w:rsid w:val="00AB0232"/>
    <w:rsid w:val="00AB1010"/>
    <w:rsid w:val="00AB181D"/>
    <w:rsid w:val="00AB1A46"/>
    <w:rsid w:val="00AB4BF3"/>
    <w:rsid w:val="00AB4EB1"/>
    <w:rsid w:val="00AB5F30"/>
    <w:rsid w:val="00AB6080"/>
    <w:rsid w:val="00AB642F"/>
    <w:rsid w:val="00AB7A27"/>
    <w:rsid w:val="00AB7BA5"/>
    <w:rsid w:val="00AC092C"/>
    <w:rsid w:val="00AC26D4"/>
    <w:rsid w:val="00AC3C9F"/>
    <w:rsid w:val="00AC523C"/>
    <w:rsid w:val="00AC5D0F"/>
    <w:rsid w:val="00AC6003"/>
    <w:rsid w:val="00AC68CA"/>
    <w:rsid w:val="00AC7A98"/>
    <w:rsid w:val="00AD074F"/>
    <w:rsid w:val="00AD114D"/>
    <w:rsid w:val="00AD11D2"/>
    <w:rsid w:val="00AD3EBE"/>
    <w:rsid w:val="00AD4723"/>
    <w:rsid w:val="00AD5BC2"/>
    <w:rsid w:val="00AD770C"/>
    <w:rsid w:val="00AD7E24"/>
    <w:rsid w:val="00AE054D"/>
    <w:rsid w:val="00AE3D0F"/>
    <w:rsid w:val="00AE4DA9"/>
    <w:rsid w:val="00AE7196"/>
    <w:rsid w:val="00AF04C7"/>
    <w:rsid w:val="00AF0B3B"/>
    <w:rsid w:val="00AF2C7D"/>
    <w:rsid w:val="00AF2C8C"/>
    <w:rsid w:val="00AF3AD1"/>
    <w:rsid w:val="00AF502C"/>
    <w:rsid w:val="00AF7401"/>
    <w:rsid w:val="00AF7956"/>
    <w:rsid w:val="00B02D77"/>
    <w:rsid w:val="00B0316E"/>
    <w:rsid w:val="00B0537D"/>
    <w:rsid w:val="00B0560A"/>
    <w:rsid w:val="00B102F1"/>
    <w:rsid w:val="00B10B11"/>
    <w:rsid w:val="00B11144"/>
    <w:rsid w:val="00B11ACF"/>
    <w:rsid w:val="00B12890"/>
    <w:rsid w:val="00B12A39"/>
    <w:rsid w:val="00B12ED3"/>
    <w:rsid w:val="00B138D3"/>
    <w:rsid w:val="00B139B5"/>
    <w:rsid w:val="00B14172"/>
    <w:rsid w:val="00B1553E"/>
    <w:rsid w:val="00B15C29"/>
    <w:rsid w:val="00B16BF4"/>
    <w:rsid w:val="00B17E17"/>
    <w:rsid w:val="00B204B8"/>
    <w:rsid w:val="00B2542A"/>
    <w:rsid w:val="00B25D09"/>
    <w:rsid w:val="00B25E30"/>
    <w:rsid w:val="00B26150"/>
    <w:rsid w:val="00B26782"/>
    <w:rsid w:val="00B268C5"/>
    <w:rsid w:val="00B30837"/>
    <w:rsid w:val="00B3267E"/>
    <w:rsid w:val="00B330D1"/>
    <w:rsid w:val="00B3370B"/>
    <w:rsid w:val="00B342FA"/>
    <w:rsid w:val="00B3693D"/>
    <w:rsid w:val="00B37976"/>
    <w:rsid w:val="00B41A70"/>
    <w:rsid w:val="00B41F5A"/>
    <w:rsid w:val="00B44B9E"/>
    <w:rsid w:val="00B452F6"/>
    <w:rsid w:val="00B464BD"/>
    <w:rsid w:val="00B47FB5"/>
    <w:rsid w:val="00B52AFF"/>
    <w:rsid w:val="00B548B0"/>
    <w:rsid w:val="00B55865"/>
    <w:rsid w:val="00B56F3D"/>
    <w:rsid w:val="00B57A0A"/>
    <w:rsid w:val="00B57B35"/>
    <w:rsid w:val="00B608C6"/>
    <w:rsid w:val="00B610CD"/>
    <w:rsid w:val="00B61565"/>
    <w:rsid w:val="00B62545"/>
    <w:rsid w:val="00B62B5D"/>
    <w:rsid w:val="00B63341"/>
    <w:rsid w:val="00B63528"/>
    <w:rsid w:val="00B6360E"/>
    <w:rsid w:val="00B636E1"/>
    <w:rsid w:val="00B63B6D"/>
    <w:rsid w:val="00B63B8F"/>
    <w:rsid w:val="00B64004"/>
    <w:rsid w:val="00B65B8B"/>
    <w:rsid w:val="00B66131"/>
    <w:rsid w:val="00B66890"/>
    <w:rsid w:val="00B66C8A"/>
    <w:rsid w:val="00B67D29"/>
    <w:rsid w:val="00B710B2"/>
    <w:rsid w:val="00B728D8"/>
    <w:rsid w:val="00B74A73"/>
    <w:rsid w:val="00B7551A"/>
    <w:rsid w:val="00B755DD"/>
    <w:rsid w:val="00B77A74"/>
    <w:rsid w:val="00B77F20"/>
    <w:rsid w:val="00B806F8"/>
    <w:rsid w:val="00B82B4E"/>
    <w:rsid w:val="00B83F63"/>
    <w:rsid w:val="00B84B27"/>
    <w:rsid w:val="00B8694B"/>
    <w:rsid w:val="00B875D4"/>
    <w:rsid w:val="00B9107D"/>
    <w:rsid w:val="00B91EAE"/>
    <w:rsid w:val="00B93B24"/>
    <w:rsid w:val="00B9579A"/>
    <w:rsid w:val="00B962FB"/>
    <w:rsid w:val="00B96352"/>
    <w:rsid w:val="00B96890"/>
    <w:rsid w:val="00B96D78"/>
    <w:rsid w:val="00B97371"/>
    <w:rsid w:val="00BA2B95"/>
    <w:rsid w:val="00BA3503"/>
    <w:rsid w:val="00BA5C38"/>
    <w:rsid w:val="00BA6739"/>
    <w:rsid w:val="00BB0F33"/>
    <w:rsid w:val="00BB16C2"/>
    <w:rsid w:val="00BB19C4"/>
    <w:rsid w:val="00BB31AB"/>
    <w:rsid w:val="00BB4B9F"/>
    <w:rsid w:val="00BB52CB"/>
    <w:rsid w:val="00BB69C3"/>
    <w:rsid w:val="00BB71AE"/>
    <w:rsid w:val="00BB7EEF"/>
    <w:rsid w:val="00BC0601"/>
    <w:rsid w:val="00BC1C35"/>
    <w:rsid w:val="00BC4B6E"/>
    <w:rsid w:val="00BC5D68"/>
    <w:rsid w:val="00BC66D3"/>
    <w:rsid w:val="00BD000E"/>
    <w:rsid w:val="00BD0259"/>
    <w:rsid w:val="00BD1334"/>
    <w:rsid w:val="00BD1716"/>
    <w:rsid w:val="00BD3076"/>
    <w:rsid w:val="00BD3B5D"/>
    <w:rsid w:val="00BD4F55"/>
    <w:rsid w:val="00BD4F97"/>
    <w:rsid w:val="00BD5BD5"/>
    <w:rsid w:val="00BD6D78"/>
    <w:rsid w:val="00BD6F78"/>
    <w:rsid w:val="00BE0BB9"/>
    <w:rsid w:val="00BE11F9"/>
    <w:rsid w:val="00BE127E"/>
    <w:rsid w:val="00BE20F3"/>
    <w:rsid w:val="00BE22D2"/>
    <w:rsid w:val="00BE3036"/>
    <w:rsid w:val="00BE317B"/>
    <w:rsid w:val="00BE375F"/>
    <w:rsid w:val="00BE4BC5"/>
    <w:rsid w:val="00BE4C19"/>
    <w:rsid w:val="00BE6A52"/>
    <w:rsid w:val="00BF09DD"/>
    <w:rsid w:val="00BF0B6D"/>
    <w:rsid w:val="00BF1E5A"/>
    <w:rsid w:val="00BF239D"/>
    <w:rsid w:val="00BF3F2A"/>
    <w:rsid w:val="00BF44F8"/>
    <w:rsid w:val="00BF4E62"/>
    <w:rsid w:val="00BF51B1"/>
    <w:rsid w:val="00BF6140"/>
    <w:rsid w:val="00BF687D"/>
    <w:rsid w:val="00BF6E46"/>
    <w:rsid w:val="00C00F01"/>
    <w:rsid w:val="00C01088"/>
    <w:rsid w:val="00C028DA"/>
    <w:rsid w:val="00C02957"/>
    <w:rsid w:val="00C03964"/>
    <w:rsid w:val="00C04618"/>
    <w:rsid w:val="00C058F6"/>
    <w:rsid w:val="00C06DEF"/>
    <w:rsid w:val="00C06F85"/>
    <w:rsid w:val="00C0758D"/>
    <w:rsid w:val="00C101BD"/>
    <w:rsid w:val="00C10E6E"/>
    <w:rsid w:val="00C11ADE"/>
    <w:rsid w:val="00C12151"/>
    <w:rsid w:val="00C13BF6"/>
    <w:rsid w:val="00C151E2"/>
    <w:rsid w:val="00C16D65"/>
    <w:rsid w:val="00C17DDB"/>
    <w:rsid w:val="00C21916"/>
    <w:rsid w:val="00C23C95"/>
    <w:rsid w:val="00C26827"/>
    <w:rsid w:val="00C274E1"/>
    <w:rsid w:val="00C307B3"/>
    <w:rsid w:val="00C3104D"/>
    <w:rsid w:val="00C3415B"/>
    <w:rsid w:val="00C347FD"/>
    <w:rsid w:val="00C35BC6"/>
    <w:rsid w:val="00C36854"/>
    <w:rsid w:val="00C37C99"/>
    <w:rsid w:val="00C413ED"/>
    <w:rsid w:val="00C42035"/>
    <w:rsid w:val="00C43139"/>
    <w:rsid w:val="00C43D1E"/>
    <w:rsid w:val="00C449D4"/>
    <w:rsid w:val="00C44E1D"/>
    <w:rsid w:val="00C511BB"/>
    <w:rsid w:val="00C51C2A"/>
    <w:rsid w:val="00C51F44"/>
    <w:rsid w:val="00C524A2"/>
    <w:rsid w:val="00C53597"/>
    <w:rsid w:val="00C557D8"/>
    <w:rsid w:val="00C5654A"/>
    <w:rsid w:val="00C56DD3"/>
    <w:rsid w:val="00C5784B"/>
    <w:rsid w:val="00C60572"/>
    <w:rsid w:val="00C625D1"/>
    <w:rsid w:val="00C62678"/>
    <w:rsid w:val="00C62985"/>
    <w:rsid w:val="00C62B81"/>
    <w:rsid w:val="00C63E51"/>
    <w:rsid w:val="00C64953"/>
    <w:rsid w:val="00C677C7"/>
    <w:rsid w:val="00C72951"/>
    <w:rsid w:val="00C72F96"/>
    <w:rsid w:val="00C7459C"/>
    <w:rsid w:val="00C745C2"/>
    <w:rsid w:val="00C74C81"/>
    <w:rsid w:val="00C8004D"/>
    <w:rsid w:val="00C80888"/>
    <w:rsid w:val="00C80CA7"/>
    <w:rsid w:val="00C81A71"/>
    <w:rsid w:val="00C82D57"/>
    <w:rsid w:val="00C856DC"/>
    <w:rsid w:val="00C85D10"/>
    <w:rsid w:val="00C85E42"/>
    <w:rsid w:val="00C870CF"/>
    <w:rsid w:val="00C8794D"/>
    <w:rsid w:val="00C90CC4"/>
    <w:rsid w:val="00C90F20"/>
    <w:rsid w:val="00C921A0"/>
    <w:rsid w:val="00C9256A"/>
    <w:rsid w:val="00C92DDE"/>
    <w:rsid w:val="00C94165"/>
    <w:rsid w:val="00C94E41"/>
    <w:rsid w:val="00C95957"/>
    <w:rsid w:val="00C9652E"/>
    <w:rsid w:val="00C97254"/>
    <w:rsid w:val="00CA09A8"/>
    <w:rsid w:val="00CA09CC"/>
    <w:rsid w:val="00CA0D3E"/>
    <w:rsid w:val="00CA2309"/>
    <w:rsid w:val="00CA2399"/>
    <w:rsid w:val="00CA3056"/>
    <w:rsid w:val="00CA3A65"/>
    <w:rsid w:val="00CA6DA6"/>
    <w:rsid w:val="00CA7086"/>
    <w:rsid w:val="00CA70C8"/>
    <w:rsid w:val="00CB03FF"/>
    <w:rsid w:val="00CB08AE"/>
    <w:rsid w:val="00CB4655"/>
    <w:rsid w:val="00CB4E00"/>
    <w:rsid w:val="00CB5D15"/>
    <w:rsid w:val="00CB68D3"/>
    <w:rsid w:val="00CB730F"/>
    <w:rsid w:val="00CC033C"/>
    <w:rsid w:val="00CC1609"/>
    <w:rsid w:val="00CC3E26"/>
    <w:rsid w:val="00CC5442"/>
    <w:rsid w:val="00CC6077"/>
    <w:rsid w:val="00CD1046"/>
    <w:rsid w:val="00CD3BA0"/>
    <w:rsid w:val="00CD5995"/>
    <w:rsid w:val="00CD74B0"/>
    <w:rsid w:val="00CE0815"/>
    <w:rsid w:val="00CE0839"/>
    <w:rsid w:val="00CE2045"/>
    <w:rsid w:val="00CE27FF"/>
    <w:rsid w:val="00CE3211"/>
    <w:rsid w:val="00CE54AC"/>
    <w:rsid w:val="00CE6577"/>
    <w:rsid w:val="00CE7973"/>
    <w:rsid w:val="00CF04DB"/>
    <w:rsid w:val="00CF2136"/>
    <w:rsid w:val="00CF2DA7"/>
    <w:rsid w:val="00CF332B"/>
    <w:rsid w:val="00CF3AD5"/>
    <w:rsid w:val="00CF44A8"/>
    <w:rsid w:val="00CF50FD"/>
    <w:rsid w:val="00CF604C"/>
    <w:rsid w:val="00CF6450"/>
    <w:rsid w:val="00D001E6"/>
    <w:rsid w:val="00D02E9C"/>
    <w:rsid w:val="00D033E7"/>
    <w:rsid w:val="00D034C9"/>
    <w:rsid w:val="00D035D9"/>
    <w:rsid w:val="00D03B63"/>
    <w:rsid w:val="00D04327"/>
    <w:rsid w:val="00D05A3D"/>
    <w:rsid w:val="00D06EAA"/>
    <w:rsid w:val="00D07D69"/>
    <w:rsid w:val="00D13A44"/>
    <w:rsid w:val="00D14AD8"/>
    <w:rsid w:val="00D14C49"/>
    <w:rsid w:val="00D14FD5"/>
    <w:rsid w:val="00D1718F"/>
    <w:rsid w:val="00D20B44"/>
    <w:rsid w:val="00D21077"/>
    <w:rsid w:val="00D21C72"/>
    <w:rsid w:val="00D22EBA"/>
    <w:rsid w:val="00D2458C"/>
    <w:rsid w:val="00D24FCC"/>
    <w:rsid w:val="00D265E8"/>
    <w:rsid w:val="00D26C73"/>
    <w:rsid w:val="00D27894"/>
    <w:rsid w:val="00D3054D"/>
    <w:rsid w:val="00D30FF9"/>
    <w:rsid w:val="00D320BB"/>
    <w:rsid w:val="00D32334"/>
    <w:rsid w:val="00D32C58"/>
    <w:rsid w:val="00D351EB"/>
    <w:rsid w:val="00D35420"/>
    <w:rsid w:val="00D358F5"/>
    <w:rsid w:val="00D35D1E"/>
    <w:rsid w:val="00D4059C"/>
    <w:rsid w:val="00D40607"/>
    <w:rsid w:val="00D41F07"/>
    <w:rsid w:val="00D43E98"/>
    <w:rsid w:val="00D44843"/>
    <w:rsid w:val="00D454F9"/>
    <w:rsid w:val="00D456B3"/>
    <w:rsid w:val="00D45A3A"/>
    <w:rsid w:val="00D4633A"/>
    <w:rsid w:val="00D46CBE"/>
    <w:rsid w:val="00D50097"/>
    <w:rsid w:val="00D50A49"/>
    <w:rsid w:val="00D50B3D"/>
    <w:rsid w:val="00D5136B"/>
    <w:rsid w:val="00D529E9"/>
    <w:rsid w:val="00D53698"/>
    <w:rsid w:val="00D54817"/>
    <w:rsid w:val="00D55B64"/>
    <w:rsid w:val="00D55C2D"/>
    <w:rsid w:val="00D55CA0"/>
    <w:rsid w:val="00D56A21"/>
    <w:rsid w:val="00D575FD"/>
    <w:rsid w:val="00D57C28"/>
    <w:rsid w:val="00D6014F"/>
    <w:rsid w:val="00D602B3"/>
    <w:rsid w:val="00D612F9"/>
    <w:rsid w:val="00D61E0D"/>
    <w:rsid w:val="00D62760"/>
    <w:rsid w:val="00D62BDD"/>
    <w:rsid w:val="00D6443C"/>
    <w:rsid w:val="00D644FD"/>
    <w:rsid w:val="00D650CF"/>
    <w:rsid w:val="00D65741"/>
    <w:rsid w:val="00D66360"/>
    <w:rsid w:val="00D66642"/>
    <w:rsid w:val="00D6690A"/>
    <w:rsid w:val="00D71D16"/>
    <w:rsid w:val="00D72C13"/>
    <w:rsid w:val="00D72CD1"/>
    <w:rsid w:val="00D7348F"/>
    <w:rsid w:val="00D73D49"/>
    <w:rsid w:val="00D74D47"/>
    <w:rsid w:val="00D76F06"/>
    <w:rsid w:val="00D77A32"/>
    <w:rsid w:val="00D81ABB"/>
    <w:rsid w:val="00D82000"/>
    <w:rsid w:val="00D82F26"/>
    <w:rsid w:val="00D84577"/>
    <w:rsid w:val="00D8682E"/>
    <w:rsid w:val="00D8747C"/>
    <w:rsid w:val="00D87713"/>
    <w:rsid w:val="00D91CF7"/>
    <w:rsid w:val="00D9261B"/>
    <w:rsid w:val="00D93F07"/>
    <w:rsid w:val="00D94D14"/>
    <w:rsid w:val="00D9559A"/>
    <w:rsid w:val="00D95A34"/>
    <w:rsid w:val="00D96A57"/>
    <w:rsid w:val="00D96C52"/>
    <w:rsid w:val="00D972EF"/>
    <w:rsid w:val="00D97C19"/>
    <w:rsid w:val="00DA0C94"/>
    <w:rsid w:val="00DA0FDE"/>
    <w:rsid w:val="00DA1602"/>
    <w:rsid w:val="00DA1D40"/>
    <w:rsid w:val="00DA1D73"/>
    <w:rsid w:val="00DA2498"/>
    <w:rsid w:val="00DA33C8"/>
    <w:rsid w:val="00DA4D12"/>
    <w:rsid w:val="00DA6693"/>
    <w:rsid w:val="00DA6DDB"/>
    <w:rsid w:val="00DA7CB3"/>
    <w:rsid w:val="00DB0D22"/>
    <w:rsid w:val="00DB1284"/>
    <w:rsid w:val="00DB190C"/>
    <w:rsid w:val="00DB2BB4"/>
    <w:rsid w:val="00DB3734"/>
    <w:rsid w:val="00DB45E6"/>
    <w:rsid w:val="00DB4ACF"/>
    <w:rsid w:val="00DB530B"/>
    <w:rsid w:val="00DB5930"/>
    <w:rsid w:val="00DB7025"/>
    <w:rsid w:val="00DB740C"/>
    <w:rsid w:val="00DC0811"/>
    <w:rsid w:val="00DC2DB5"/>
    <w:rsid w:val="00DC383A"/>
    <w:rsid w:val="00DC3B4C"/>
    <w:rsid w:val="00DC4E24"/>
    <w:rsid w:val="00DC69C6"/>
    <w:rsid w:val="00DC6EA6"/>
    <w:rsid w:val="00DC7294"/>
    <w:rsid w:val="00DD0441"/>
    <w:rsid w:val="00DD1704"/>
    <w:rsid w:val="00DD19ED"/>
    <w:rsid w:val="00DD2EF3"/>
    <w:rsid w:val="00DD3CED"/>
    <w:rsid w:val="00DD64C2"/>
    <w:rsid w:val="00DE20C9"/>
    <w:rsid w:val="00DE251B"/>
    <w:rsid w:val="00DE3ABB"/>
    <w:rsid w:val="00DE3ADF"/>
    <w:rsid w:val="00DE53D7"/>
    <w:rsid w:val="00DE6949"/>
    <w:rsid w:val="00DF0110"/>
    <w:rsid w:val="00DF2AE4"/>
    <w:rsid w:val="00DF3DE0"/>
    <w:rsid w:val="00DF42B2"/>
    <w:rsid w:val="00DF4E02"/>
    <w:rsid w:val="00DF545A"/>
    <w:rsid w:val="00DF746C"/>
    <w:rsid w:val="00DF775D"/>
    <w:rsid w:val="00E0173E"/>
    <w:rsid w:val="00E0187E"/>
    <w:rsid w:val="00E01BFB"/>
    <w:rsid w:val="00E02EA6"/>
    <w:rsid w:val="00E03078"/>
    <w:rsid w:val="00E04867"/>
    <w:rsid w:val="00E056F4"/>
    <w:rsid w:val="00E05874"/>
    <w:rsid w:val="00E05F29"/>
    <w:rsid w:val="00E05F9E"/>
    <w:rsid w:val="00E07744"/>
    <w:rsid w:val="00E1162F"/>
    <w:rsid w:val="00E1171C"/>
    <w:rsid w:val="00E11B6C"/>
    <w:rsid w:val="00E16650"/>
    <w:rsid w:val="00E20E52"/>
    <w:rsid w:val="00E21126"/>
    <w:rsid w:val="00E220D8"/>
    <w:rsid w:val="00E22F84"/>
    <w:rsid w:val="00E2644E"/>
    <w:rsid w:val="00E30150"/>
    <w:rsid w:val="00E309BE"/>
    <w:rsid w:val="00E31270"/>
    <w:rsid w:val="00E31393"/>
    <w:rsid w:val="00E31C94"/>
    <w:rsid w:val="00E33E73"/>
    <w:rsid w:val="00E35E49"/>
    <w:rsid w:val="00E40BA1"/>
    <w:rsid w:val="00E42086"/>
    <w:rsid w:val="00E44474"/>
    <w:rsid w:val="00E458C1"/>
    <w:rsid w:val="00E45CFB"/>
    <w:rsid w:val="00E50123"/>
    <w:rsid w:val="00E5074A"/>
    <w:rsid w:val="00E5145B"/>
    <w:rsid w:val="00E53C26"/>
    <w:rsid w:val="00E540DE"/>
    <w:rsid w:val="00E54722"/>
    <w:rsid w:val="00E567BA"/>
    <w:rsid w:val="00E56E79"/>
    <w:rsid w:val="00E5760D"/>
    <w:rsid w:val="00E57C83"/>
    <w:rsid w:val="00E60D6B"/>
    <w:rsid w:val="00E61979"/>
    <w:rsid w:val="00E6365D"/>
    <w:rsid w:val="00E6506D"/>
    <w:rsid w:val="00E65B9E"/>
    <w:rsid w:val="00E65BC9"/>
    <w:rsid w:val="00E66302"/>
    <w:rsid w:val="00E66BC1"/>
    <w:rsid w:val="00E67006"/>
    <w:rsid w:val="00E67753"/>
    <w:rsid w:val="00E67B09"/>
    <w:rsid w:val="00E715A5"/>
    <w:rsid w:val="00E74A71"/>
    <w:rsid w:val="00E757F8"/>
    <w:rsid w:val="00E8093B"/>
    <w:rsid w:val="00E81646"/>
    <w:rsid w:val="00E816B3"/>
    <w:rsid w:val="00E81D91"/>
    <w:rsid w:val="00E84475"/>
    <w:rsid w:val="00E8676C"/>
    <w:rsid w:val="00E87BEC"/>
    <w:rsid w:val="00E912F0"/>
    <w:rsid w:val="00E92111"/>
    <w:rsid w:val="00E92E9F"/>
    <w:rsid w:val="00E96048"/>
    <w:rsid w:val="00E97167"/>
    <w:rsid w:val="00E9745A"/>
    <w:rsid w:val="00E97A12"/>
    <w:rsid w:val="00EA0A18"/>
    <w:rsid w:val="00EA1A7D"/>
    <w:rsid w:val="00EA21A3"/>
    <w:rsid w:val="00EA289A"/>
    <w:rsid w:val="00EA3BD1"/>
    <w:rsid w:val="00EA509C"/>
    <w:rsid w:val="00EA552B"/>
    <w:rsid w:val="00EA571C"/>
    <w:rsid w:val="00EA5FF2"/>
    <w:rsid w:val="00EA7657"/>
    <w:rsid w:val="00EB003D"/>
    <w:rsid w:val="00EB2612"/>
    <w:rsid w:val="00EB2702"/>
    <w:rsid w:val="00EB3916"/>
    <w:rsid w:val="00EB4728"/>
    <w:rsid w:val="00EB4901"/>
    <w:rsid w:val="00EB57D5"/>
    <w:rsid w:val="00EB5D08"/>
    <w:rsid w:val="00EC1DA5"/>
    <w:rsid w:val="00EC2EA0"/>
    <w:rsid w:val="00EC601A"/>
    <w:rsid w:val="00EC646A"/>
    <w:rsid w:val="00EC65A8"/>
    <w:rsid w:val="00EC6EF7"/>
    <w:rsid w:val="00ED2B2F"/>
    <w:rsid w:val="00ED42BC"/>
    <w:rsid w:val="00ED4C5A"/>
    <w:rsid w:val="00ED5DE8"/>
    <w:rsid w:val="00ED61E4"/>
    <w:rsid w:val="00ED6797"/>
    <w:rsid w:val="00ED737D"/>
    <w:rsid w:val="00EE02F1"/>
    <w:rsid w:val="00EE3119"/>
    <w:rsid w:val="00EE3622"/>
    <w:rsid w:val="00EE3BDC"/>
    <w:rsid w:val="00EE4B6B"/>
    <w:rsid w:val="00EE6B56"/>
    <w:rsid w:val="00EF1709"/>
    <w:rsid w:val="00EF1731"/>
    <w:rsid w:val="00EF24B9"/>
    <w:rsid w:val="00EF32AD"/>
    <w:rsid w:val="00EF3619"/>
    <w:rsid w:val="00EF3D06"/>
    <w:rsid w:val="00EF4689"/>
    <w:rsid w:val="00EF5020"/>
    <w:rsid w:val="00EF5655"/>
    <w:rsid w:val="00EF684D"/>
    <w:rsid w:val="00EF737D"/>
    <w:rsid w:val="00F04A0C"/>
    <w:rsid w:val="00F0513C"/>
    <w:rsid w:val="00F06932"/>
    <w:rsid w:val="00F07F26"/>
    <w:rsid w:val="00F1255C"/>
    <w:rsid w:val="00F126CF"/>
    <w:rsid w:val="00F13066"/>
    <w:rsid w:val="00F132AA"/>
    <w:rsid w:val="00F13E3E"/>
    <w:rsid w:val="00F14E33"/>
    <w:rsid w:val="00F17873"/>
    <w:rsid w:val="00F213A9"/>
    <w:rsid w:val="00F21C8D"/>
    <w:rsid w:val="00F21DE7"/>
    <w:rsid w:val="00F22713"/>
    <w:rsid w:val="00F2283F"/>
    <w:rsid w:val="00F244BA"/>
    <w:rsid w:val="00F247C2"/>
    <w:rsid w:val="00F248B8"/>
    <w:rsid w:val="00F24C49"/>
    <w:rsid w:val="00F25AB7"/>
    <w:rsid w:val="00F27E44"/>
    <w:rsid w:val="00F310A7"/>
    <w:rsid w:val="00F313AB"/>
    <w:rsid w:val="00F31CF8"/>
    <w:rsid w:val="00F31E18"/>
    <w:rsid w:val="00F33457"/>
    <w:rsid w:val="00F34862"/>
    <w:rsid w:val="00F35054"/>
    <w:rsid w:val="00F350F6"/>
    <w:rsid w:val="00F35AA4"/>
    <w:rsid w:val="00F374BE"/>
    <w:rsid w:val="00F40F14"/>
    <w:rsid w:val="00F413BB"/>
    <w:rsid w:val="00F41B94"/>
    <w:rsid w:val="00F42585"/>
    <w:rsid w:val="00F43A98"/>
    <w:rsid w:val="00F45037"/>
    <w:rsid w:val="00F46A90"/>
    <w:rsid w:val="00F47AFE"/>
    <w:rsid w:val="00F50A46"/>
    <w:rsid w:val="00F520FD"/>
    <w:rsid w:val="00F52AF8"/>
    <w:rsid w:val="00F53BD0"/>
    <w:rsid w:val="00F56283"/>
    <w:rsid w:val="00F56C72"/>
    <w:rsid w:val="00F61136"/>
    <w:rsid w:val="00F6131D"/>
    <w:rsid w:val="00F61539"/>
    <w:rsid w:val="00F6214B"/>
    <w:rsid w:val="00F62A51"/>
    <w:rsid w:val="00F62DDC"/>
    <w:rsid w:val="00F64056"/>
    <w:rsid w:val="00F6543C"/>
    <w:rsid w:val="00F654E0"/>
    <w:rsid w:val="00F66D72"/>
    <w:rsid w:val="00F67D74"/>
    <w:rsid w:val="00F70BB6"/>
    <w:rsid w:val="00F73143"/>
    <w:rsid w:val="00F7340C"/>
    <w:rsid w:val="00F73958"/>
    <w:rsid w:val="00F73A78"/>
    <w:rsid w:val="00F76520"/>
    <w:rsid w:val="00F82582"/>
    <w:rsid w:val="00F85348"/>
    <w:rsid w:val="00F853F1"/>
    <w:rsid w:val="00F87103"/>
    <w:rsid w:val="00F87D56"/>
    <w:rsid w:val="00F905D1"/>
    <w:rsid w:val="00F93990"/>
    <w:rsid w:val="00F96B58"/>
    <w:rsid w:val="00F970E3"/>
    <w:rsid w:val="00FA132A"/>
    <w:rsid w:val="00FA162C"/>
    <w:rsid w:val="00FA2BFD"/>
    <w:rsid w:val="00FA55A3"/>
    <w:rsid w:val="00FA60EB"/>
    <w:rsid w:val="00FA66FB"/>
    <w:rsid w:val="00FA6F36"/>
    <w:rsid w:val="00FA7829"/>
    <w:rsid w:val="00FA7D63"/>
    <w:rsid w:val="00FB2139"/>
    <w:rsid w:val="00FB2F32"/>
    <w:rsid w:val="00FB45C5"/>
    <w:rsid w:val="00FB4C53"/>
    <w:rsid w:val="00FB51C3"/>
    <w:rsid w:val="00FB58A6"/>
    <w:rsid w:val="00FB702A"/>
    <w:rsid w:val="00FB7C51"/>
    <w:rsid w:val="00FB7F86"/>
    <w:rsid w:val="00FC000D"/>
    <w:rsid w:val="00FC0CF8"/>
    <w:rsid w:val="00FC27FC"/>
    <w:rsid w:val="00FC3675"/>
    <w:rsid w:val="00FC3B07"/>
    <w:rsid w:val="00FC5FFC"/>
    <w:rsid w:val="00FC6101"/>
    <w:rsid w:val="00FC646A"/>
    <w:rsid w:val="00FC6701"/>
    <w:rsid w:val="00FC6B02"/>
    <w:rsid w:val="00FD0E77"/>
    <w:rsid w:val="00FD4635"/>
    <w:rsid w:val="00FD49BE"/>
    <w:rsid w:val="00FD6750"/>
    <w:rsid w:val="00FD68A5"/>
    <w:rsid w:val="00FD7184"/>
    <w:rsid w:val="00FE0CCA"/>
    <w:rsid w:val="00FE2F96"/>
    <w:rsid w:val="00FE3CD8"/>
    <w:rsid w:val="00FE4F12"/>
    <w:rsid w:val="00FE7381"/>
    <w:rsid w:val="00FF1DBC"/>
    <w:rsid w:val="00FF3452"/>
    <w:rsid w:val="00FF4178"/>
    <w:rsid w:val="00FF491E"/>
    <w:rsid w:val="00FF65F5"/>
    <w:rsid w:val="00FF665B"/>
    <w:rsid w:val="00FF6ED4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5C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81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51C2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677C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031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90371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E50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74A"/>
  </w:style>
  <w:style w:type="paragraph" w:styleId="Footer">
    <w:name w:val="footer"/>
    <w:basedOn w:val="Normal"/>
    <w:link w:val="FooterChar"/>
    <w:uiPriority w:val="99"/>
    <w:unhideWhenUsed/>
    <w:rsid w:val="00E50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74A"/>
  </w:style>
  <w:style w:type="character" w:styleId="CommentReference">
    <w:name w:val="annotation reference"/>
    <w:basedOn w:val="DefaultParagraphFont"/>
    <w:uiPriority w:val="99"/>
    <w:semiHidden/>
    <w:unhideWhenUsed/>
    <w:rsid w:val="00883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6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143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B145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166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5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81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51C2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677C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031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90371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E50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74A"/>
  </w:style>
  <w:style w:type="paragraph" w:styleId="Footer">
    <w:name w:val="footer"/>
    <w:basedOn w:val="Normal"/>
    <w:link w:val="FooterChar"/>
    <w:uiPriority w:val="99"/>
    <w:unhideWhenUsed/>
    <w:rsid w:val="00E50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74A"/>
  </w:style>
  <w:style w:type="character" w:styleId="CommentReference">
    <w:name w:val="annotation reference"/>
    <w:basedOn w:val="DefaultParagraphFont"/>
    <w:uiPriority w:val="99"/>
    <w:semiHidden/>
    <w:unhideWhenUsed/>
    <w:rsid w:val="00883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6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143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B145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166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5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E36CE-B51D-42F2-B30F-99F497921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6</Words>
  <Characters>1912</Characters>
  <Application>Microsoft Office Word</Application>
  <DocSecurity>0</DocSecurity>
  <Lines>3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oodwin</dc:creator>
  <cp:keywords/>
  <dc:description/>
  <cp:lastModifiedBy>E736520</cp:lastModifiedBy>
  <cp:revision>8</cp:revision>
  <dcterms:created xsi:type="dcterms:W3CDTF">2023-10-31T23:13:00Z</dcterms:created>
  <dcterms:modified xsi:type="dcterms:W3CDTF">2023-12-07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w8kGuYM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